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795EA" w14:textId="26754135" w:rsidR="00B07F12" w:rsidRPr="00413E25" w:rsidRDefault="000E305E" w:rsidP="00413E25">
      <w:pPr>
        <w:pStyle w:val="Heading1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Table S1: </w:t>
      </w:r>
      <w:r w:rsidR="00413E25" w:rsidRPr="00413E25">
        <w:rPr>
          <w:lang w:val="en-GB"/>
        </w:rPr>
        <w:t>Seizure classification summary</w:t>
      </w:r>
      <w:r w:rsidR="00413E25">
        <w:rPr>
          <w:lang w:val="en-GB"/>
        </w:rPr>
        <w:t xml:space="preserve"> </w:t>
      </w:r>
      <w:r w:rsidR="00567480">
        <w:rPr>
          <w:lang w:val="en-GB"/>
        </w:rPr>
        <w:t xml:space="preserve">used in dogs </w:t>
      </w:r>
      <w:r w:rsidR="00413E25">
        <w:rPr>
          <w:lang w:val="en-GB"/>
        </w:rPr>
        <w:t>(</w:t>
      </w:r>
      <w:proofErr w:type="spellStart"/>
      <w:r w:rsidR="00413E25">
        <w:rPr>
          <w:lang w:val="en-GB"/>
        </w:rPr>
        <w:t>Licht</w:t>
      </w:r>
      <w:proofErr w:type="spellEnd"/>
      <w:r w:rsidR="00413E25">
        <w:rPr>
          <w:lang w:val="en-GB"/>
        </w:rPr>
        <w:t xml:space="preserve"> et al. (2002)</w:t>
      </w:r>
      <w:r w:rsidR="00567480">
        <w:rPr>
          <w:lang w:val="en-GB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7"/>
      </w:tblGrid>
      <w:tr w:rsidR="00B07F12" w:rsidRPr="00413E25" w14:paraId="45064F5A" w14:textId="77777777" w:rsidTr="0075126D">
        <w:trPr>
          <w:trHeight w:val="227"/>
        </w:trPr>
        <w:tc>
          <w:tcPr>
            <w:tcW w:w="974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43F21F3" w14:textId="77777777" w:rsidR="00B07F12" w:rsidRPr="002621C3" w:rsidRDefault="00B07F12" w:rsidP="0075126D">
            <w:pPr>
              <w:spacing w:line="240" w:lineRule="auto"/>
              <w:rPr>
                <w:sz w:val="22"/>
                <w:lang w:val="en-GB"/>
              </w:rPr>
            </w:pPr>
            <w:r w:rsidRPr="002621C3">
              <w:rPr>
                <w:sz w:val="22"/>
                <w:lang w:val="en-GB"/>
              </w:rPr>
              <w:t>I. Partial seizures</w:t>
            </w:r>
          </w:p>
        </w:tc>
      </w:tr>
      <w:tr w:rsidR="00B07F12" w:rsidRPr="00867C17" w14:paraId="29756AA8" w14:textId="77777777" w:rsidTr="0075126D">
        <w:trPr>
          <w:trHeight w:val="794"/>
        </w:trPr>
        <w:tc>
          <w:tcPr>
            <w:tcW w:w="9747" w:type="dxa"/>
            <w:tcBorders>
              <w:top w:val="dotted" w:sz="4" w:space="0" w:color="auto"/>
            </w:tcBorders>
            <w:vAlign w:val="center"/>
          </w:tcPr>
          <w:p w14:paraId="1E1F1500" w14:textId="77777777" w:rsidR="00B07F12" w:rsidRPr="00867C17" w:rsidRDefault="00B07F12" w:rsidP="0075126D">
            <w:pPr>
              <w:spacing w:line="240" w:lineRule="auto"/>
              <w:rPr>
                <w:sz w:val="22"/>
                <w:lang w:val="en-GB"/>
              </w:rPr>
            </w:pPr>
            <w:r w:rsidRPr="000736A9">
              <w:rPr>
                <w:sz w:val="22"/>
                <w:lang w:val="en-GB"/>
              </w:rPr>
              <w:t>(A) General criteria. Clinical signs suggest involvement of one part of</w:t>
            </w:r>
            <w:r>
              <w:rPr>
                <w:sz w:val="22"/>
                <w:lang w:val="en-GB"/>
              </w:rPr>
              <w:t xml:space="preserve"> one cerebral hemisphere. Motor </w:t>
            </w:r>
            <w:r w:rsidRPr="000736A9">
              <w:rPr>
                <w:sz w:val="22"/>
                <w:lang w:val="en-GB"/>
              </w:rPr>
              <w:t xml:space="preserve">signs </w:t>
            </w:r>
            <w:r>
              <w:rPr>
                <w:sz w:val="22"/>
                <w:lang w:val="en-GB"/>
              </w:rPr>
              <w:t xml:space="preserve">are unilateral or asymmetric or </w:t>
            </w:r>
            <w:r w:rsidRPr="000736A9">
              <w:rPr>
                <w:sz w:val="22"/>
                <w:lang w:val="en-GB"/>
              </w:rPr>
              <w:t>involve only limited parts of the body</w:t>
            </w:r>
            <w:r>
              <w:rPr>
                <w:sz w:val="22"/>
                <w:lang w:val="en-GB"/>
              </w:rPr>
              <w:t xml:space="preserve"> (e.g., head only). May involve </w:t>
            </w:r>
            <w:r w:rsidRPr="000736A9">
              <w:rPr>
                <w:sz w:val="22"/>
                <w:lang w:val="en-GB"/>
              </w:rPr>
              <w:t>unusual behaviours (see Section IB2b).</w:t>
            </w:r>
          </w:p>
        </w:tc>
      </w:tr>
      <w:tr w:rsidR="00B07F12" w:rsidRPr="00A67E36" w14:paraId="6CC2624C" w14:textId="77777777" w:rsidTr="0075126D">
        <w:trPr>
          <w:trHeight w:val="397"/>
        </w:trPr>
        <w:tc>
          <w:tcPr>
            <w:tcW w:w="9747" w:type="dxa"/>
            <w:vAlign w:val="center"/>
          </w:tcPr>
          <w:p w14:paraId="188977B7" w14:textId="77777777" w:rsidR="00B07F12" w:rsidRPr="00867C17" w:rsidRDefault="00B07F12" w:rsidP="0075126D">
            <w:pPr>
              <w:spacing w:line="240" w:lineRule="auto"/>
              <w:rPr>
                <w:sz w:val="22"/>
                <w:lang w:val="en-GB"/>
              </w:rPr>
            </w:pPr>
            <w:r w:rsidRPr="00867C17">
              <w:rPr>
                <w:sz w:val="22"/>
                <w:lang w:val="en-GB"/>
              </w:rPr>
              <w:t>(B) Distinction between SPS and CPS.</w:t>
            </w:r>
            <w:r>
              <w:rPr>
                <w:sz w:val="22"/>
                <w:lang w:val="en-GB"/>
              </w:rPr>
              <w:t xml:space="preserve"> </w:t>
            </w:r>
            <w:proofErr w:type="gramStart"/>
            <w:r w:rsidRPr="00FD1705">
              <w:rPr>
                <w:sz w:val="22"/>
                <w:vertAlign w:val="superscript"/>
                <w:lang w:val="en-GB"/>
              </w:rPr>
              <w:t>b</w:t>
            </w:r>
            <w:proofErr w:type="gramEnd"/>
            <w:r w:rsidRPr="00867C17">
              <w:rPr>
                <w:sz w:val="22"/>
                <w:lang w:val="en-GB"/>
              </w:rPr>
              <w:t xml:space="preserve"> SPS involves preserved consciousness and CPS involves impaired</w:t>
            </w:r>
            <w:r>
              <w:rPr>
                <w:sz w:val="22"/>
                <w:lang w:val="en-GB"/>
              </w:rPr>
              <w:t xml:space="preserve"> consciousness. Three levels of </w:t>
            </w:r>
            <w:r w:rsidRPr="00867C17">
              <w:rPr>
                <w:sz w:val="22"/>
                <w:lang w:val="en-GB"/>
              </w:rPr>
              <w:t>consciousness are defined.</w:t>
            </w:r>
          </w:p>
        </w:tc>
      </w:tr>
      <w:tr w:rsidR="00B07F12" w:rsidRPr="00F813A4" w14:paraId="14546186" w14:textId="77777777" w:rsidTr="0075126D">
        <w:trPr>
          <w:trHeight w:val="397"/>
        </w:trPr>
        <w:tc>
          <w:tcPr>
            <w:tcW w:w="9747" w:type="dxa"/>
            <w:vAlign w:val="center"/>
          </w:tcPr>
          <w:p w14:paraId="7841EE00" w14:textId="77777777" w:rsidR="00B07F12" w:rsidRPr="00867C17" w:rsidRDefault="00B07F12" w:rsidP="0075126D">
            <w:pPr>
              <w:pStyle w:val="ListNumber"/>
              <w:spacing w:line="240" w:lineRule="auto"/>
              <w:ind w:hanging="218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st consciousness: Owner'</w:t>
            </w:r>
            <w:r w:rsidRPr="00867C17">
              <w:rPr>
                <w:sz w:val="22"/>
                <w:lang w:val="en-GB"/>
              </w:rPr>
              <w:t>s answer to a standard ‘‘responsiveness’’ question indic</w:t>
            </w:r>
            <w:r>
              <w:rPr>
                <w:sz w:val="22"/>
                <w:lang w:val="en-GB"/>
              </w:rPr>
              <w:t>ates that he/she cannot get dog'</w:t>
            </w:r>
            <w:r w:rsidRPr="00867C17">
              <w:rPr>
                <w:sz w:val="22"/>
                <w:lang w:val="en-GB"/>
              </w:rPr>
              <w:t>s attention by any method and dog is not navigating environment in an</w:t>
            </w:r>
            <w:r>
              <w:rPr>
                <w:sz w:val="22"/>
                <w:lang w:val="en-GB"/>
              </w:rPr>
              <w:t>y way (e.g.</w:t>
            </w:r>
            <w:r w:rsidRPr="00867C17">
              <w:rPr>
                <w:sz w:val="22"/>
                <w:lang w:val="en-GB"/>
              </w:rPr>
              <w:t xml:space="preserve"> dog not walking, running, or jumping).</w:t>
            </w:r>
          </w:p>
        </w:tc>
      </w:tr>
      <w:tr w:rsidR="00B07F12" w:rsidRPr="00F813A4" w14:paraId="6FCE0F6B" w14:textId="77777777" w:rsidTr="0075126D">
        <w:trPr>
          <w:trHeight w:val="397"/>
        </w:trPr>
        <w:tc>
          <w:tcPr>
            <w:tcW w:w="9747" w:type="dxa"/>
            <w:vAlign w:val="center"/>
          </w:tcPr>
          <w:p w14:paraId="042E1E56" w14:textId="77777777" w:rsidR="00B07F12" w:rsidRDefault="00B07F12" w:rsidP="0075126D">
            <w:pPr>
              <w:pStyle w:val="ListNumber"/>
              <w:spacing w:line="240" w:lineRule="auto"/>
              <w:ind w:hanging="218"/>
              <w:rPr>
                <w:sz w:val="22"/>
                <w:lang w:val="en-GB"/>
              </w:rPr>
            </w:pPr>
            <w:r w:rsidRPr="00815AE9">
              <w:rPr>
                <w:sz w:val="22"/>
                <w:lang w:val="en-GB"/>
              </w:rPr>
              <w:t>Impaired consciousness: Dog does not meet both criteria for ‘‘lost’’ consciousness and does meet one or more of the following criteria:</w:t>
            </w:r>
          </w:p>
          <w:p w14:paraId="784E75BF" w14:textId="77777777" w:rsidR="00B07F12" w:rsidRDefault="00B07F12" w:rsidP="0075126D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a) Owner'</w:t>
            </w:r>
            <w:r w:rsidRPr="00815AE9">
              <w:rPr>
                <w:sz w:val="22"/>
                <w:lang w:val="en-GB"/>
              </w:rPr>
              <w:t>s answer to ‘‘responsiveness’’ question indicates altered attention (i.e., ei</w:t>
            </w:r>
            <w:r>
              <w:rPr>
                <w:sz w:val="22"/>
                <w:lang w:val="en-GB"/>
              </w:rPr>
              <w:t>ther that he/she cannot get dog'</w:t>
            </w:r>
            <w:r w:rsidRPr="00815AE9">
              <w:rPr>
                <w:sz w:val="22"/>
                <w:lang w:val="en-GB"/>
              </w:rPr>
              <w:t xml:space="preserve">s attention or that he/she </w:t>
            </w:r>
            <w:r>
              <w:rPr>
                <w:sz w:val="22"/>
                <w:lang w:val="en-GB"/>
              </w:rPr>
              <w:t>can get, but not keep, dog'</w:t>
            </w:r>
            <w:r w:rsidRPr="00815AE9">
              <w:rPr>
                <w:sz w:val="22"/>
                <w:lang w:val="en-GB"/>
              </w:rPr>
              <w:t>s attention).</w:t>
            </w:r>
          </w:p>
          <w:p w14:paraId="75081C8A" w14:textId="77777777" w:rsidR="00B07F12" w:rsidRDefault="00B07F12" w:rsidP="0075126D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rPr>
                <w:sz w:val="22"/>
                <w:lang w:val="en-GB"/>
              </w:rPr>
            </w:pPr>
            <w:r w:rsidRPr="00815AE9">
              <w:rPr>
                <w:sz w:val="22"/>
                <w:lang w:val="en-GB"/>
              </w:rPr>
              <w:t>(b) Dog's behaviour is judged by coder to be ‘‘out of context’’ (e.g. running frantically</w:t>
            </w:r>
            <w:r>
              <w:rPr>
                <w:sz w:val="22"/>
                <w:lang w:val="en-GB"/>
              </w:rPr>
              <w:t xml:space="preserve"> </w:t>
            </w:r>
            <w:r w:rsidRPr="00815AE9">
              <w:rPr>
                <w:sz w:val="22"/>
                <w:lang w:val="en-GB"/>
              </w:rPr>
              <w:t>as if being chased, cowering or hiding for no reason, aggression in otherwise nonaggressive dog).</w:t>
            </w:r>
            <w:r>
              <w:rPr>
                <w:sz w:val="22"/>
                <w:lang w:val="en-GB"/>
              </w:rPr>
              <w:t xml:space="preserve"> </w:t>
            </w:r>
          </w:p>
          <w:p w14:paraId="533BD996" w14:textId="77777777" w:rsidR="00B07F12" w:rsidRDefault="00B07F12" w:rsidP="0075126D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rPr>
                <w:sz w:val="22"/>
                <w:lang w:val="en-GB"/>
              </w:rPr>
            </w:pPr>
            <w:r w:rsidRPr="00815AE9">
              <w:rPr>
                <w:sz w:val="22"/>
                <w:lang w:val="en-GB"/>
              </w:rPr>
              <w:t>(c) Owner explicitly says dog was disoriented.</w:t>
            </w:r>
          </w:p>
          <w:p w14:paraId="3A172848" w14:textId="77777777" w:rsidR="00B07F12" w:rsidRDefault="00B07F12" w:rsidP="0075126D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rPr>
                <w:sz w:val="22"/>
                <w:lang w:val="en-GB"/>
              </w:rPr>
            </w:pPr>
            <w:r w:rsidRPr="00815AE9">
              <w:rPr>
                <w:sz w:val="22"/>
                <w:lang w:val="en-GB"/>
              </w:rPr>
              <w:t>(d) Automatisms are reported.</w:t>
            </w:r>
          </w:p>
          <w:p w14:paraId="2571355D" w14:textId="77777777" w:rsidR="00B07F12" w:rsidRDefault="00B07F12" w:rsidP="0075126D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rPr>
                <w:sz w:val="22"/>
                <w:lang w:val="en-GB"/>
              </w:rPr>
            </w:pPr>
            <w:r w:rsidRPr="00815AE9">
              <w:rPr>
                <w:sz w:val="22"/>
                <w:lang w:val="en-GB"/>
              </w:rPr>
              <w:t>(e) Postictal disorientation is reported.</w:t>
            </w:r>
          </w:p>
          <w:p w14:paraId="0318F726" w14:textId="77777777" w:rsidR="00B07F12" w:rsidRPr="00815AE9" w:rsidRDefault="00B07F12" w:rsidP="0075126D">
            <w:pPr>
              <w:pStyle w:val="ListNumber"/>
              <w:spacing w:line="240" w:lineRule="auto"/>
              <w:ind w:hanging="218"/>
              <w:rPr>
                <w:lang w:val="en-GB"/>
              </w:rPr>
            </w:pPr>
            <w:r w:rsidRPr="00815AE9">
              <w:rPr>
                <w:sz w:val="22"/>
                <w:lang w:val="en-GB"/>
              </w:rPr>
              <w:t>Preserved consciousness: Owner's answer to ‘‘responsiveness’’ question indicates normal attention and dog does not meet criterion for impaired consciousness.</w:t>
            </w:r>
          </w:p>
        </w:tc>
      </w:tr>
      <w:tr w:rsidR="00B07F12" w:rsidRPr="00F813A4" w14:paraId="4A7817F6" w14:textId="77777777" w:rsidTr="0075126D">
        <w:trPr>
          <w:trHeight w:val="397"/>
        </w:trPr>
        <w:tc>
          <w:tcPr>
            <w:tcW w:w="9747" w:type="dxa"/>
            <w:vAlign w:val="center"/>
          </w:tcPr>
          <w:p w14:paraId="2EAD53E4" w14:textId="65FFF0E6" w:rsidR="00B07F12" w:rsidRPr="00FD1705" w:rsidRDefault="00B16858" w:rsidP="0075126D">
            <w:pPr>
              <w:pStyle w:val="ListNumber"/>
              <w:numPr>
                <w:ilvl w:val="0"/>
                <w:numId w:val="17"/>
              </w:numPr>
              <w:spacing w:line="240" w:lineRule="auto"/>
              <w:ind w:hanging="218"/>
              <w:rPr>
                <w:lang w:val="en-GB"/>
              </w:rPr>
            </w:pPr>
            <w:proofErr w:type="gramStart"/>
            <w:r>
              <w:rPr>
                <w:sz w:val="22"/>
                <w:lang w:val="en-GB"/>
              </w:rPr>
              <w:t>s</w:t>
            </w:r>
            <w:proofErr w:type="gramEnd"/>
          </w:p>
        </w:tc>
      </w:tr>
      <w:tr w:rsidR="00B07F12" w:rsidRPr="00035AB0" w14:paraId="27AA4BE5" w14:textId="77777777" w:rsidTr="0075126D">
        <w:trPr>
          <w:trHeight w:val="227"/>
        </w:trPr>
        <w:tc>
          <w:tcPr>
            <w:tcW w:w="974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C3C12CD" w14:textId="77777777" w:rsidR="00B07F12" w:rsidRPr="00035AB0" w:rsidRDefault="00B07F12" w:rsidP="0075126D">
            <w:pPr>
              <w:spacing w:line="240" w:lineRule="auto"/>
              <w:rPr>
                <w:lang w:val="en-GB"/>
              </w:rPr>
            </w:pPr>
            <w:r w:rsidRPr="002621C3">
              <w:rPr>
                <w:sz w:val="22"/>
                <w:lang w:val="en-GB"/>
              </w:rPr>
              <w:t>II. Generalized seizures</w:t>
            </w:r>
          </w:p>
        </w:tc>
      </w:tr>
      <w:tr w:rsidR="00B07F12" w:rsidRPr="00F813A4" w14:paraId="49AA4000" w14:textId="77777777" w:rsidTr="0075126D">
        <w:trPr>
          <w:trHeight w:val="397"/>
        </w:trPr>
        <w:tc>
          <w:tcPr>
            <w:tcW w:w="9747" w:type="dxa"/>
            <w:vAlign w:val="center"/>
          </w:tcPr>
          <w:p w14:paraId="4B2E48C3" w14:textId="77777777" w:rsidR="00B07F12" w:rsidRPr="00A67E36" w:rsidRDefault="00B07F12" w:rsidP="0075126D">
            <w:pPr>
              <w:spacing w:line="240" w:lineRule="auto"/>
              <w:rPr>
                <w:sz w:val="22"/>
                <w:lang w:val="en-GB"/>
              </w:rPr>
            </w:pPr>
            <w:r w:rsidRPr="00A67E36">
              <w:rPr>
                <w:sz w:val="22"/>
                <w:lang w:val="en-GB"/>
              </w:rPr>
              <w:t xml:space="preserve">(A) General criteria. First clinical signs suggest involvement of both </w:t>
            </w:r>
            <w:r>
              <w:rPr>
                <w:sz w:val="22"/>
                <w:lang w:val="en-GB"/>
              </w:rPr>
              <w:t xml:space="preserve">cerebral hemispheres. Movements </w:t>
            </w:r>
            <w:r w:rsidRPr="00A67E36">
              <w:rPr>
                <w:sz w:val="22"/>
                <w:lang w:val="en-GB"/>
              </w:rPr>
              <w:t xml:space="preserve">are bilateral and largely symmetrical. </w:t>
            </w:r>
            <w:r>
              <w:rPr>
                <w:sz w:val="22"/>
                <w:lang w:val="en-GB"/>
              </w:rPr>
              <w:t xml:space="preserve">If </w:t>
            </w:r>
            <w:r w:rsidRPr="00A67E36">
              <w:rPr>
                <w:sz w:val="22"/>
                <w:lang w:val="en-GB"/>
              </w:rPr>
              <w:t>seizure lasts 30 s or longer, conscio</w:t>
            </w:r>
            <w:r>
              <w:rPr>
                <w:sz w:val="22"/>
                <w:lang w:val="en-GB"/>
              </w:rPr>
              <w:t xml:space="preserve">usness must be ‘‘lost’’ at some </w:t>
            </w:r>
            <w:r w:rsidRPr="00A67E36">
              <w:rPr>
                <w:sz w:val="22"/>
                <w:lang w:val="en-GB"/>
              </w:rPr>
              <w:t>point during the seizure to be classified as generalized.</w:t>
            </w:r>
          </w:p>
        </w:tc>
      </w:tr>
      <w:tr w:rsidR="00B07F12" w:rsidRPr="00867C17" w14:paraId="1DDE3794" w14:textId="77777777" w:rsidTr="0075126D">
        <w:trPr>
          <w:trHeight w:val="397"/>
        </w:trPr>
        <w:tc>
          <w:tcPr>
            <w:tcW w:w="9747" w:type="dxa"/>
            <w:tcBorders>
              <w:bottom w:val="single" w:sz="4" w:space="0" w:color="auto"/>
            </w:tcBorders>
            <w:vAlign w:val="center"/>
          </w:tcPr>
          <w:p w14:paraId="23660DB4" w14:textId="77777777" w:rsidR="00B07F12" w:rsidRPr="00A67E36" w:rsidRDefault="00B07F12" w:rsidP="0075126D">
            <w:pPr>
              <w:spacing w:line="240" w:lineRule="auto"/>
              <w:rPr>
                <w:sz w:val="22"/>
                <w:lang w:val="en-GB"/>
              </w:rPr>
            </w:pPr>
            <w:r w:rsidRPr="00A67E36">
              <w:rPr>
                <w:sz w:val="22"/>
                <w:lang w:val="en-GB"/>
              </w:rPr>
              <w:t>(B) Specific types.</w:t>
            </w:r>
            <w:r>
              <w:rPr>
                <w:sz w:val="22"/>
                <w:lang w:val="en-GB"/>
              </w:rPr>
              <w:t xml:space="preserve"> </w:t>
            </w:r>
            <w:r w:rsidRPr="00A67E36">
              <w:rPr>
                <w:sz w:val="22"/>
                <w:lang w:val="en-GB"/>
              </w:rPr>
              <w:t>Unless noted otherwise, clinical signs of each type are</w:t>
            </w:r>
            <w:r>
              <w:rPr>
                <w:sz w:val="22"/>
                <w:lang w:val="en-GB"/>
              </w:rPr>
              <w:t xml:space="preserve"> defined largely the same as in </w:t>
            </w:r>
            <w:r w:rsidRPr="00A67E36">
              <w:rPr>
                <w:sz w:val="22"/>
                <w:lang w:val="en-GB"/>
              </w:rPr>
              <w:t>the ILAE system.</w:t>
            </w:r>
          </w:p>
          <w:p w14:paraId="1D2873BB" w14:textId="77777777" w:rsidR="00B07F12" w:rsidRPr="00A67E36" w:rsidRDefault="00B07F12" w:rsidP="0075126D">
            <w:pPr>
              <w:pStyle w:val="ListNumber"/>
              <w:numPr>
                <w:ilvl w:val="0"/>
                <w:numId w:val="18"/>
              </w:numPr>
              <w:spacing w:line="240" w:lineRule="auto"/>
              <w:ind w:hanging="218"/>
              <w:rPr>
                <w:sz w:val="22"/>
                <w:lang w:val="en-GB"/>
              </w:rPr>
            </w:pPr>
            <w:r w:rsidRPr="00A67E36">
              <w:rPr>
                <w:sz w:val="22"/>
                <w:lang w:val="en-GB"/>
              </w:rPr>
              <w:t>Tonic.</w:t>
            </w:r>
          </w:p>
          <w:p w14:paraId="33EC8F65" w14:textId="77777777" w:rsidR="00B07F12" w:rsidRPr="00A67E36" w:rsidRDefault="00B07F12" w:rsidP="0075126D">
            <w:pPr>
              <w:pStyle w:val="ListNumber"/>
              <w:spacing w:line="240" w:lineRule="auto"/>
              <w:ind w:hanging="218"/>
              <w:rPr>
                <w:sz w:val="22"/>
                <w:lang w:val="en-GB"/>
              </w:rPr>
            </w:pPr>
            <w:proofErr w:type="spellStart"/>
            <w:r w:rsidRPr="00A67E36">
              <w:rPr>
                <w:sz w:val="22"/>
                <w:lang w:val="en-GB"/>
              </w:rPr>
              <w:t>Clonic</w:t>
            </w:r>
            <w:proofErr w:type="spellEnd"/>
            <w:r w:rsidRPr="00A67E36">
              <w:rPr>
                <w:sz w:val="22"/>
                <w:lang w:val="en-GB"/>
              </w:rPr>
              <w:t>.</w:t>
            </w:r>
          </w:p>
          <w:p w14:paraId="1545F3F4" w14:textId="77777777" w:rsidR="00B07F12" w:rsidRPr="00A67E36" w:rsidRDefault="00B07F12" w:rsidP="0075126D">
            <w:pPr>
              <w:pStyle w:val="ListNumber"/>
              <w:spacing w:line="240" w:lineRule="auto"/>
              <w:ind w:hanging="218"/>
              <w:rPr>
                <w:sz w:val="22"/>
                <w:lang w:val="en-GB"/>
              </w:rPr>
            </w:pPr>
            <w:r w:rsidRPr="00A67E36">
              <w:rPr>
                <w:sz w:val="22"/>
                <w:lang w:val="en-GB"/>
              </w:rPr>
              <w:t>Tonic–</w:t>
            </w:r>
            <w:proofErr w:type="spellStart"/>
            <w:r w:rsidRPr="00A67E36">
              <w:rPr>
                <w:sz w:val="22"/>
                <w:lang w:val="en-GB"/>
              </w:rPr>
              <w:t>clonic</w:t>
            </w:r>
            <w:proofErr w:type="spellEnd"/>
            <w:r w:rsidRPr="00A67E36">
              <w:rPr>
                <w:sz w:val="22"/>
                <w:lang w:val="en-GB"/>
              </w:rPr>
              <w:t xml:space="preserve">: includes generalized seizures involving both tonic and </w:t>
            </w:r>
            <w:proofErr w:type="spellStart"/>
            <w:r w:rsidRPr="00A67E36">
              <w:rPr>
                <w:sz w:val="22"/>
                <w:lang w:val="en-GB"/>
              </w:rPr>
              <w:t>clonic</w:t>
            </w:r>
            <w:proofErr w:type="spellEnd"/>
            <w:r w:rsidRPr="00A67E36">
              <w:rPr>
                <w:sz w:val="22"/>
                <w:lang w:val="en-GB"/>
              </w:rPr>
              <w:t xml:space="preserve"> components, regardless of the ordering of components </w:t>
            </w:r>
            <w:r>
              <w:rPr>
                <w:sz w:val="22"/>
                <w:lang w:val="en-GB"/>
              </w:rPr>
              <w:t>(e.g.</w:t>
            </w:r>
            <w:r w:rsidRPr="00A67E36">
              <w:rPr>
                <w:sz w:val="22"/>
                <w:lang w:val="en-GB"/>
              </w:rPr>
              <w:t xml:space="preserve"> </w:t>
            </w:r>
            <w:proofErr w:type="spellStart"/>
            <w:r w:rsidRPr="00A67E36">
              <w:rPr>
                <w:sz w:val="22"/>
                <w:lang w:val="en-GB"/>
              </w:rPr>
              <w:t>clonic</w:t>
            </w:r>
            <w:proofErr w:type="spellEnd"/>
            <w:r w:rsidRPr="00A67E36">
              <w:rPr>
                <w:sz w:val="22"/>
                <w:lang w:val="en-GB"/>
              </w:rPr>
              <w:t>–tonic–</w:t>
            </w:r>
            <w:proofErr w:type="spellStart"/>
            <w:r w:rsidRPr="00A67E36">
              <w:rPr>
                <w:sz w:val="22"/>
                <w:lang w:val="en-GB"/>
              </w:rPr>
              <w:t>clonic</w:t>
            </w:r>
            <w:proofErr w:type="spellEnd"/>
            <w:r w:rsidRPr="00A67E36">
              <w:rPr>
                <w:sz w:val="22"/>
                <w:lang w:val="en-GB"/>
              </w:rPr>
              <w:t xml:space="preserve">) or whether the tonic and </w:t>
            </w:r>
            <w:proofErr w:type="spellStart"/>
            <w:r w:rsidRPr="00A67E36">
              <w:rPr>
                <w:sz w:val="22"/>
                <w:lang w:val="en-GB"/>
              </w:rPr>
              <w:t>clonic</w:t>
            </w:r>
            <w:proofErr w:type="spellEnd"/>
            <w:r w:rsidRPr="00A67E36">
              <w:rPr>
                <w:sz w:val="22"/>
                <w:lang w:val="en-GB"/>
              </w:rPr>
              <w:t xml:space="preserve"> components occur simultaneously.</w:t>
            </w:r>
          </w:p>
          <w:p w14:paraId="37AC9E73" w14:textId="77777777" w:rsidR="00B07F12" w:rsidRPr="00A67E36" w:rsidRDefault="00B07F12" w:rsidP="0075126D">
            <w:pPr>
              <w:pStyle w:val="ListNumber"/>
              <w:spacing w:line="240" w:lineRule="auto"/>
              <w:ind w:hanging="218"/>
              <w:rPr>
                <w:sz w:val="22"/>
                <w:lang w:val="en-GB"/>
              </w:rPr>
            </w:pPr>
            <w:r w:rsidRPr="00A67E36">
              <w:rPr>
                <w:sz w:val="22"/>
                <w:lang w:val="en-GB"/>
              </w:rPr>
              <w:t>Myoclonic.</w:t>
            </w:r>
          </w:p>
          <w:p w14:paraId="74476E34" w14:textId="77777777" w:rsidR="00B07F12" w:rsidRPr="00A67E36" w:rsidRDefault="00B07F12" w:rsidP="0075126D">
            <w:pPr>
              <w:pStyle w:val="ListNumber"/>
              <w:spacing w:line="240" w:lineRule="auto"/>
              <w:ind w:hanging="218"/>
              <w:rPr>
                <w:sz w:val="22"/>
                <w:lang w:val="en-GB"/>
              </w:rPr>
            </w:pPr>
            <w:r w:rsidRPr="00A67E36">
              <w:rPr>
                <w:sz w:val="22"/>
                <w:lang w:val="en-GB"/>
              </w:rPr>
              <w:t>Typical absence.</w:t>
            </w:r>
          </w:p>
          <w:p w14:paraId="735BA538" w14:textId="77777777" w:rsidR="00B07F12" w:rsidRPr="00A67E36" w:rsidRDefault="00B07F12" w:rsidP="0075126D">
            <w:pPr>
              <w:pStyle w:val="ListNumber"/>
              <w:spacing w:line="240" w:lineRule="auto"/>
              <w:ind w:hanging="218"/>
              <w:rPr>
                <w:lang w:val="en-GB"/>
              </w:rPr>
            </w:pPr>
            <w:r w:rsidRPr="00A67E36">
              <w:rPr>
                <w:sz w:val="22"/>
                <w:lang w:val="en-GB"/>
              </w:rPr>
              <w:t>Atonic.</w:t>
            </w:r>
          </w:p>
        </w:tc>
      </w:tr>
      <w:tr w:rsidR="00B07F12" w:rsidRPr="00F813A4" w14:paraId="2FFF7F67" w14:textId="77777777" w:rsidTr="0075126D">
        <w:trPr>
          <w:trHeight w:val="227"/>
        </w:trPr>
        <w:tc>
          <w:tcPr>
            <w:tcW w:w="974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106E155" w14:textId="77777777" w:rsidR="00B07F12" w:rsidRPr="00035AB0" w:rsidRDefault="00B07F12" w:rsidP="0075126D">
            <w:pPr>
              <w:spacing w:line="240" w:lineRule="auto"/>
              <w:rPr>
                <w:b/>
                <w:lang w:val="en-GB"/>
              </w:rPr>
            </w:pPr>
            <w:r w:rsidRPr="002621C3">
              <w:rPr>
                <w:sz w:val="22"/>
                <w:lang w:val="en-GB"/>
              </w:rPr>
              <w:t>III. Other terms and classification rules</w:t>
            </w:r>
          </w:p>
        </w:tc>
      </w:tr>
      <w:tr w:rsidR="00B07F12" w:rsidRPr="00F813A4" w14:paraId="36C50657" w14:textId="77777777" w:rsidTr="0075126D">
        <w:trPr>
          <w:trHeight w:val="75"/>
        </w:trPr>
        <w:tc>
          <w:tcPr>
            <w:tcW w:w="9747" w:type="dxa"/>
            <w:tcBorders>
              <w:top w:val="dotted" w:sz="4" w:space="0" w:color="auto"/>
            </w:tcBorders>
            <w:vAlign w:val="center"/>
          </w:tcPr>
          <w:p w14:paraId="77C76044" w14:textId="77777777" w:rsidR="00B07F12" w:rsidRPr="002621C3" w:rsidRDefault="00B07F12" w:rsidP="0075126D">
            <w:pPr>
              <w:spacing w:line="240" w:lineRule="auto"/>
              <w:rPr>
                <w:sz w:val="22"/>
                <w:lang w:val="en-GB"/>
              </w:rPr>
            </w:pPr>
            <w:r w:rsidRPr="002621C3">
              <w:rPr>
                <w:sz w:val="22"/>
                <w:lang w:val="en-GB"/>
              </w:rPr>
              <w:t>(A) Automatisms. Seizure-related behaviours coded as automatism</w:t>
            </w:r>
            <w:r>
              <w:rPr>
                <w:sz w:val="22"/>
                <w:lang w:val="en-GB"/>
              </w:rPr>
              <w:t xml:space="preserve">s include chewing or swallowing </w:t>
            </w:r>
            <w:r w:rsidRPr="002621C3">
              <w:rPr>
                <w:sz w:val="22"/>
                <w:lang w:val="en-GB"/>
              </w:rPr>
              <w:t>movement</w:t>
            </w:r>
            <w:r>
              <w:rPr>
                <w:sz w:val="22"/>
                <w:lang w:val="en-GB"/>
              </w:rPr>
              <w:t xml:space="preserve">s, lip smacking, licking mouth, </w:t>
            </w:r>
            <w:r w:rsidRPr="002621C3">
              <w:rPr>
                <w:sz w:val="22"/>
                <w:lang w:val="en-GB"/>
              </w:rPr>
              <w:t>licking (grooming) or scratc</w:t>
            </w:r>
            <w:r>
              <w:rPr>
                <w:sz w:val="22"/>
                <w:lang w:val="en-GB"/>
              </w:rPr>
              <w:t xml:space="preserve">hing body, rubbing face or body </w:t>
            </w:r>
            <w:r w:rsidRPr="002621C3">
              <w:rPr>
                <w:sz w:val="22"/>
                <w:lang w:val="en-GB"/>
              </w:rPr>
              <w:t>part, coordinated paddling of four legs. Changing po</w:t>
            </w:r>
            <w:r>
              <w:rPr>
                <w:sz w:val="22"/>
                <w:lang w:val="en-GB"/>
              </w:rPr>
              <w:t xml:space="preserve">sitions or circling is coded as </w:t>
            </w:r>
            <w:r w:rsidRPr="002621C3">
              <w:rPr>
                <w:sz w:val="22"/>
                <w:lang w:val="en-GB"/>
              </w:rPr>
              <w:t>automatism if done more than twice.</w:t>
            </w:r>
          </w:p>
        </w:tc>
      </w:tr>
      <w:tr w:rsidR="00B07F12" w:rsidRPr="00F813A4" w14:paraId="3C5F8830" w14:textId="77777777" w:rsidTr="0075126D">
        <w:trPr>
          <w:trHeight w:val="75"/>
        </w:trPr>
        <w:tc>
          <w:tcPr>
            <w:tcW w:w="9747" w:type="dxa"/>
            <w:vAlign w:val="center"/>
          </w:tcPr>
          <w:p w14:paraId="3F911857" w14:textId="77777777" w:rsidR="00B07F12" w:rsidRPr="002621C3" w:rsidRDefault="00B07F12" w:rsidP="0075126D">
            <w:pPr>
              <w:spacing w:line="240" w:lineRule="auto"/>
              <w:rPr>
                <w:sz w:val="22"/>
                <w:lang w:val="en-GB"/>
              </w:rPr>
            </w:pPr>
            <w:r w:rsidRPr="002621C3">
              <w:rPr>
                <w:sz w:val="22"/>
                <w:lang w:val="en-GB"/>
              </w:rPr>
              <w:t>(B) Cluster. Two seizures that occur less than 24 h apart.</w:t>
            </w:r>
          </w:p>
        </w:tc>
      </w:tr>
      <w:tr w:rsidR="00B07F12" w:rsidRPr="00F813A4" w14:paraId="5206757B" w14:textId="77777777" w:rsidTr="0075126D">
        <w:trPr>
          <w:trHeight w:val="397"/>
        </w:trPr>
        <w:tc>
          <w:tcPr>
            <w:tcW w:w="9747" w:type="dxa"/>
            <w:vAlign w:val="center"/>
          </w:tcPr>
          <w:p w14:paraId="37F87753" w14:textId="77777777" w:rsidR="00B07F12" w:rsidRPr="002621C3" w:rsidRDefault="00B07F12" w:rsidP="0075126D">
            <w:pPr>
              <w:spacing w:line="240" w:lineRule="auto"/>
              <w:rPr>
                <w:sz w:val="22"/>
                <w:lang w:val="en-GB"/>
              </w:rPr>
            </w:pPr>
            <w:r w:rsidRPr="002621C3">
              <w:rPr>
                <w:sz w:val="22"/>
                <w:lang w:val="en-GB"/>
              </w:rPr>
              <w:t xml:space="preserve">(C) </w:t>
            </w:r>
            <w:proofErr w:type="spellStart"/>
            <w:r w:rsidRPr="002621C3">
              <w:rPr>
                <w:sz w:val="22"/>
                <w:lang w:val="en-GB"/>
              </w:rPr>
              <w:t>Prodrome</w:t>
            </w:r>
            <w:proofErr w:type="spellEnd"/>
            <w:r w:rsidRPr="002621C3">
              <w:rPr>
                <w:sz w:val="22"/>
                <w:lang w:val="en-GB"/>
              </w:rPr>
              <w:t xml:space="preserve">. When </w:t>
            </w:r>
            <w:proofErr w:type="gramStart"/>
            <w:r w:rsidRPr="002621C3">
              <w:rPr>
                <w:sz w:val="22"/>
                <w:lang w:val="en-GB"/>
              </w:rPr>
              <w:t>seizure is preceded by 1 h or more of attention seeking, irritability, or anxious</w:t>
            </w:r>
            <w:r>
              <w:rPr>
                <w:sz w:val="22"/>
                <w:lang w:val="en-GB"/>
              </w:rPr>
              <w:t xml:space="preserve"> behaviour</w:t>
            </w:r>
            <w:proofErr w:type="gramEnd"/>
            <w:r>
              <w:rPr>
                <w:sz w:val="22"/>
                <w:lang w:val="en-GB"/>
              </w:rPr>
              <w:t xml:space="preserve"> without impairment of </w:t>
            </w:r>
            <w:r w:rsidRPr="002621C3">
              <w:rPr>
                <w:sz w:val="22"/>
                <w:lang w:val="en-GB"/>
              </w:rPr>
              <w:t>consciousness and without motor signs. If this lasts less than one hour, it is classified as a simple partial onset.</w:t>
            </w:r>
          </w:p>
        </w:tc>
      </w:tr>
      <w:tr w:rsidR="00B07F12" w:rsidRPr="00F813A4" w14:paraId="11B4DEF0" w14:textId="77777777" w:rsidTr="0075126D">
        <w:trPr>
          <w:trHeight w:val="397"/>
        </w:trPr>
        <w:tc>
          <w:tcPr>
            <w:tcW w:w="9747" w:type="dxa"/>
            <w:tcBorders>
              <w:bottom w:val="single" w:sz="4" w:space="0" w:color="auto"/>
            </w:tcBorders>
          </w:tcPr>
          <w:p w14:paraId="5CD5D0B7" w14:textId="77777777" w:rsidR="00B07F12" w:rsidRPr="002621C3" w:rsidRDefault="00B07F12" w:rsidP="0075126D">
            <w:pPr>
              <w:spacing w:line="240" w:lineRule="auto"/>
              <w:rPr>
                <w:sz w:val="22"/>
                <w:lang w:val="en-GB"/>
              </w:rPr>
            </w:pPr>
            <w:r w:rsidRPr="002621C3">
              <w:rPr>
                <w:sz w:val="22"/>
                <w:lang w:val="en-GB"/>
              </w:rPr>
              <w:t>(D) Progression of a seizure. When a partial seizure progresses to a generalized seizure, it is coded as a pa</w:t>
            </w:r>
            <w:r>
              <w:rPr>
                <w:sz w:val="22"/>
                <w:lang w:val="en-GB"/>
              </w:rPr>
              <w:t xml:space="preserve">rtial seizure (SPS or CPS) that </w:t>
            </w:r>
            <w:r w:rsidRPr="002621C3">
              <w:rPr>
                <w:sz w:val="22"/>
                <w:lang w:val="en-GB"/>
              </w:rPr>
              <w:t>secondarily generalized. The progression of an SPS to CPS was difficult to identify reliably. Thus, if this kind of episode occurred, it was coded as</w:t>
            </w:r>
            <w:r>
              <w:rPr>
                <w:sz w:val="22"/>
                <w:lang w:val="en-GB"/>
              </w:rPr>
              <w:t xml:space="preserve"> </w:t>
            </w:r>
            <w:r w:rsidRPr="002621C3">
              <w:rPr>
                <w:sz w:val="22"/>
                <w:lang w:val="en-GB"/>
              </w:rPr>
              <w:t>CPS.</w:t>
            </w:r>
          </w:p>
        </w:tc>
      </w:tr>
    </w:tbl>
    <w:p w14:paraId="62D96A96" w14:textId="50429D6B" w:rsidR="00867C17" w:rsidRDefault="00B07F12" w:rsidP="00413E25">
      <w:pPr>
        <w:rPr>
          <w:lang w:val="en-GB"/>
        </w:rPr>
      </w:pPr>
      <w:proofErr w:type="gramStart"/>
      <w:r w:rsidRPr="000736A9">
        <w:rPr>
          <w:sz w:val="22"/>
          <w:lang w:val="en-GB"/>
        </w:rPr>
        <w:t>b</w:t>
      </w:r>
      <w:proofErr w:type="gramEnd"/>
      <w:r w:rsidRPr="000736A9">
        <w:rPr>
          <w:sz w:val="22"/>
          <w:lang w:val="en-GB"/>
        </w:rPr>
        <w:t xml:space="preserve"> SPS, simple partial seizure(s); </w:t>
      </w:r>
      <w:r w:rsidR="00413E25">
        <w:rPr>
          <w:sz w:val="22"/>
          <w:lang w:val="en-GB"/>
        </w:rPr>
        <w:t>CPS, complex partial seizure(s)</w:t>
      </w:r>
    </w:p>
    <w:sectPr w:rsidR="00867C17" w:rsidSect="00413E25">
      <w:headerReference w:type="first" r:id="rId9"/>
      <w:pgSz w:w="11906" w:h="16838"/>
      <w:pgMar w:top="964" w:right="1134" w:bottom="964" w:left="1134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1715D7" w14:textId="77777777" w:rsidR="008E374D" w:rsidRDefault="008E374D" w:rsidP="00C044BB">
      <w:pPr>
        <w:spacing w:line="240" w:lineRule="auto"/>
      </w:pPr>
      <w:r>
        <w:separator/>
      </w:r>
    </w:p>
  </w:endnote>
  <w:endnote w:type="continuationSeparator" w:id="0">
    <w:p w14:paraId="0A68CC10" w14:textId="77777777" w:rsidR="008E374D" w:rsidRDefault="008E374D" w:rsidP="00C044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728E49" w14:textId="77777777" w:rsidR="008E374D" w:rsidRDefault="008E374D" w:rsidP="00C044BB">
      <w:pPr>
        <w:spacing w:line="240" w:lineRule="auto"/>
      </w:pPr>
      <w:r>
        <w:separator/>
      </w:r>
    </w:p>
  </w:footnote>
  <w:footnote w:type="continuationSeparator" w:id="0">
    <w:p w14:paraId="73A19723" w14:textId="77777777" w:rsidR="008E374D" w:rsidRDefault="008E374D" w:rsidP="00C044B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59C882" w14:textId="77777777" w:rsidR="008E374D" w:rsidRPr="00413E25" w:rsidRDefault="008E374D" w:rsidP="00413E25">
    <w:pPr>
      <w:rPr>
        <w:b/>
      </w:rPr>
    </w:pPr>
    <w:r w:rsidRPr="00413E25">
      <w:rPr>
        <w:b/>
        <w:lang w:val="en-GB"/>
      </w:rPr>
      <w:t>Supplementary materi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E098DB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sz w:val="22"/>
      </w:rPr>
    </w:lvl>
  </w:abstractNum>
  <w:abstractNum w:abstractNumId="1">
    <w:nsid w:val="FFFFFF89"/>
    <w:multiLevelType w:val="singleLevel"/>
    <w:tmpl w:val="FF004AA0"/>
    <w:lvl w:ilvl="0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</w:abstractNum>
  <w:abstractNum w:abstractNumId="2">
    <w:nsid w:val="19FF11DB"/>
    <w:multiLevelType w:val="hybridMultilevel"/>
    <w:tmpl w:val="6BAC2860"/>
    <w:lvl w:ilvl="0" w:tplc="224C2B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396B57"/>
    <w:multiLevelType w:val="hybridMultilevel"/>
    <w:tmpl w:val="7474001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3E379B"/>
    <w:multiLevelType w:val="hybridMultilevel"/>
    <w:tmpl w:val="044297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E467E0"/>
    <w:multiLevelType w:val="hybridMultilevel"/>
    <w:tmpl w:val="3AF8A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7E7491"/>
    <w:multiLevelType w:val="hybridMultilevel"/>
    <w:tmpl w:val="5C9E972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1E62DA"/>
    <w:multiLevelType w:val="hybridMultilevel"/>
    <w:tmpl w:val="ADD2DE98"/>
    <w:lvl w:ilvl="0" w:tplc="85E2D0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786C6E"/>
    <w:multiLevelType w:val="hybridMultilevel"/>
    <w:tmpl w:val="82F44336"/>
    <w:lvl w:ilvl="0" w:tplc="65B66740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BE4591"/>
    <w:multiLevelType w:val="hybridMultilevel"/>
    <w:tmpl w:val="3EB883FA"/>
    <w:lvl w:ilvl="0" w:tplc="BF1AFF36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BD5E64"/>
    <w:multiLevelType w:val="hybridMultilevel"/>
    <w:tmpl w:val="044297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A03550"/>
    <w:multiLevelType w:val="hybridMultilevel"/>
    <w:tmpl w:val="F9386E26"/>
    <w:lvl w:ilvl="0" w:tplc="81A643C2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951829"/>
    <w:multiLevelType w:val="hybridMultilevel"/>
    <w:tmpl w:val="206EA3A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BF53A4"/>
    <w:multiLevelType w:val="hybridMultilevel"/>
    <w:tmpl w:val="5B0C4E4C"/>
    <w:lvl w:ilvl="0" w:tplc="24808F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860475E"/>
    <w:multiLevelType w:val="hybridMultilevel"/>
    <w:tmpl w:val="6824971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BE262AA"/>
    <w:multiLevelType w:val="hybridMultilevel"/>
    <w:tmpl w:val="25766DA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</w:num>
  <w:num w:numId="3">
    <w:abstractNumId w:val="12"/>
  </w:num>
  <w:num w:numId="4">
    <w:abstractNumId w:val="14"/>
  </w:num>
  <w:num w:numId="5">
    <w:abstractNumId w:val="3"/>
  </w:num>
  <w:num w:numId="6">
    <w:abstractNumId w:val="2"/>
  </w:num>
  <w:num w:numId="7">
    <w:abstractNumId w:val="13"/>
  </w:num>
  <w:num w:numId="8">
    <w:abstractNumId w:val="7"/>
  </w:num>
  <w:num w:numId="9">
    <w:abstractNumId w:val="10"/>
  </w:num>
  <w:num w:numId="10">
    <w:abstractNumId w:val="4"/>
  </w:num>
  <w:num w:numId="11">
    <w:abstractNumId w:val="9"/>
  </w:num>
  <w:num w:numId="12">
    <w:abstractNumId w:val="8"/>
  </w:num>
  <w:num w:numId="13">
    <w:abstractNumId w:val="11"/>
  </w:num>
  <w:num w:numId="14">
    <w:abstractNumId w:val="5"/>
  </w:num>
  <w:num w:numId="15">
    <w:abstractNumId w:val="0"/>
  </w:num>
  <w:num w:numId="16">
    <w:abstractNumId w:val="1"/>
  </w:num>
  <w:num w:numId="17">
    <w:abstractNumId w:val="0"/>
    <w:lvlOverride w:ilvl="0">
      <w:startOverride w:val="1"/>
    </w:lvlOverride>
  </w:num>
  <w:num w:numId="1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revisionView w:markup="0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Parasi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w25wx9at9ddt4eaz5f5wrrvd5zprpxw0z0w&quot;&gt;My EndNote Library new-Saved 1&lt;record-ids&gt;&lt;item&gt;231&lt;/item&gt;&lt;item&gt;247&lt;/item&gt;&lt;item&gt;289&lt;/item&gt;&lt;item&gt;323&lt;/item&gt;&lt;item&gt;325&lt;/item&gt;&lt;item&gt;326&lt;/item&gt;&lt;item&gt;327&lt;/item&gt;&lt;item&gt;356&lt;/item&gt;&lt;item&gt;432&lt;/item&gt;&lt;item&gt;506&lt;/item&gt;&lt;item&gt;532&lt;/item&gt;&lt;item&gt;616&lt;/item&gt;&lt;item&gt;647&lt;/item&gt;&lt;item&gt;653&lt;/item&gt;&lt;item&gt;654&lt;/item&gt;&lt;item&gt;655&lt;/item&gt;&lt;item&gt;669&lt;/item&gt;&lt;item&gt;671&lt;/item&gt;&lt;item&gt;675&lt;/item&gt;&lt;item&gt;681&lt;/item&gt;&lt;item&gt;683&lt;/item&gt;&lt;item&gt;686&lt;/item&gt;&lt;item&gt;687&lt;/item&gt;&lt;item&gt;795&lt;/item&gt;&lt;item&gt;796&lt;/item&gt;&lt;/record-ids&gt;&lt;/item&gt;&lt;/Libraries&gt;"/>
  </w:docVars>
  <w:rsids>
    <w:rsidRoot w:val="000C547C"/>
    <w:rsid w:val="000019D5"/>
    <w:rsid w:val="000100B2"/>
    <w:rsid w:val="00014291"/>
    <w:rsid w:val="000244BA"/>
    <w:rsid w:val="000247B4"/>
    <w:rsid w:val="00035AB0"/>
    <w:rsid w:val="000436E9"/>
    <w:rsid w:val="00045536"/>
    <w:rsid w:val="0004624E"/>
    <w:rsid w:val="00052240"/>
    <w:rsid w:val="00060971"/>
    <w:rsid w:val="00061284"/>
    <w:rsid w:val="00064CB9"/>
    <w:rsid w:val="00064D17"/>
    <w:rsid w:val="00065E98"/>
    <w:rsid w:val="000667A1"/>
    <w:rsid w:val="00072CFB"/>
    <w:rsid w:val="000736A9"/>
    <w:rsid w:val="0007522B"/>
    <w:rsid w:val="000778B4"/>
    <w:rsid w:val="0008283E"/>
    <w:rsid w:val="000963BF"/>
    <w:rsid w:val="000A09D9"/>
    <w:rsid w:val="000A162B"/>
    <w:rsid w:val="000A61B5"/>
    <w:rsid w:val="000A636B"/>
    <w:rsid w:val="000A7C5E"/>
    <w:rsid w:val="000B032A"/>
    <w:rsid w:val="000B16CB"/>
    <w:rsid w:val="000B5D64"/>
    <w:rsid w:val="000B5E7A"/>
    <w:rsid w:val="000B67F6"/>
    <w:rsid w:val="000C0A0C"/>
    <w:rsid w:val="000C3EF8"/>
    <w:rsid w:val="000C547C"/>
    <w:rsid w:val="000C71FA"/>
    <w:rsid w:val="000D61C8"/>
    <w:rsid w:val="000D6330"/>
    <w:rsid w:val="000E0390"/>
    <w:rsid w:val="000E305E"/>
    <w:rsid w:val="000E6DA5"/>
    <w:rsid w:val="000F02FA"/>
    <w:rsid w:val="000F04F8"/>
    <w:rsid w:val="000F15CE"/>
    <w:rsid w:val="000F2840"/>
    <w:rsid w:val="000F44C8"/>
    <w:rsid w:val="000F5215"/>
    <w:rsid w:val="000F70A1"/>
    <w:rsid w:val="00101255"/>
    <w:rsid w:val="00101EEF"/>
    <w:rsid w:val="00103B16"/>
    <w:rsid w:val="00104E4F"/>
    <w:rsid w:val="001132B3"/>
    <w:rsid w:val="00117241"/>
    <w:rsid w:val="00121517"/>
    <w:rsid w:val="00122551"/>
    <w:rsid w:val="00126593"/>
    <w:rsid w:val="00133EAC"/>
    <w:rsid w:val="00137811"/>
    <w:rsid w:val="0014115A"/>
    <w:rsid w:val="0014664D"/>
    <w:rsid w:val="00150145"/>
    <w:rsid w:val="00153DAA"/>
    <w:rsid w:val="00155570"/>
    <w:rsid w:val="001576DB"/>
    <w:rsid w:val="001577FB"/>
    <w:rsid w:val="00160E38"/>
    <w:rsid w:val="001666C2"/>
    <w:rsid w:val="00174CFC"/>
    <w:rsid w:val="001776C2"/>
    <w:rsid w:val="00177840"/>
    <w:rsid w:val="00180838"/>
    <w:rsid w:val="0018126B"/>
    <w:rsid w:val="00181C60"/>
    <w:rsid w:val="001851C0"/>
    <w:rsid w:val="001866BA"/>
    <w:rsid w:val="00186711"/>
    <w:rsid w:val="0018713D"/>
    <w:rsid w:val="00192670"/>
    <w:rsid w:val="001928E6"/>
    <w:rsid w:val="001A4452"/>
    <w:rsid w:val="001B4C69"/>
    <w:rsid w:val="001B4D8B"/>
    <w:rsid w:val="001C0BC2"/>
    <w:rsid w:val="001C13EC"/>
    <w:rsid w:val="001C4748"/>
    <w:rsid w:val="001C6CDF"/>
    <w:rsid w:val="001C6E3D"/>
    <w:rsid w:val="001D0EB8"/>
    <w:rsid w:val="001F00B3"/>
    <w:rsid w:val="001F40BC"/>
    <w:rsid w:val="001F4BB1"/>
    <w:rsid w:val="001F4C66"/>
    <w:rsid w:val="001F5071"/>
    <w:rsid w:val="00201242"/>
    <w:rsid w:val="0020140A"/>
    <w:rsid w:val="00207D96"/>
    <w:rsid w:val="00212887"/>
    <w:rsid w:val="00214123"/>
    <w:rsid w:val="00221504"/>
    <w:rsid w:val="00225EF7"/>
    <w:rsid w:val="002278B5"/>
    <w:rsid w:val="00233936"/>
    <w:rsid w:val="002402E2"/>
    <w:rsid w:val="00240A09"/>
    <w:rsid w:val="00242382"/>
    <w:rsid w:val="0024305A"/>
    <w:rsid w:val="002442D6"/>
    <w:rsid w:val="00246834"/>
    <w:rsid w:val="00247919"/>
    <w:rsid w:val="00247E53"/>
    <w:rsid w:val="00250F0E"/>
    <w:rsid w:val="00253595"/>
    <w:rsid w:val="0025387D"/>
    <w:rsid w:val="002577B5"/>
    <w:rsid w:val="002621C3"/>
    <w:rsid w:val="00262AC3"/>
    <w:rsid w:val="00265430"/>
    <w:rsid w:val="00274A73"/>
    <w:rsid w:val="00275248"/>
    <w:rsid w:val="00275D37"/>
    <w:rsid w:val="00277168"/>
    <w:rsid w:val="00277CDD"/>
    <w:rsid w:val="00281421"/>
    <w:rsid w:val="002863A5"/>
    <w:rsid w:val="00291D87"/>
    <w:rsid w:val="002954B3"/>
    <w:rsid w:val="002A02B3"/>
    <w:rsid w:val="002A1A9F"/>
    <w:rsid w:val="002A27AD"/>
    <w:rsid w:val="002A2928"/>
    <w:rsid w:val="002B0502"/>
    <w:rsid w:val="002B3DC9"/>
    <w:rsid w:val="002B4234"/>
    <w:rsid w:val="002B594C"/>
    <w:rsid w:val="002B5E2B"/>
    <w:rsid w:val="002B7A9C"/>
    <w:rsid w:val="002C3CC3"/>
    <w:rsid w:val="002D0B34"/>
    <w:rsid w:val="002D4354"/>
    <w:rsid w:val="002E1296"/>
    <w:rsid w:val="002E2BD7"/>
    <w:rsid w:val="002E5C1A"/>
    <w:rsid w:val="002F47DE"/>
    <w:rsid w:val="002F589A"/>
    <w:rsid w:val="00302CA6"/>
    <w:rsid w:val="0030612B"/>
    <w:rsid w:val="003100F8"/>
    <w:rsid w:val="00313442"/>
    <w:rsid w:val="00313C7F"/>
    <w:rsid w:val="003202F1"/>
    <w:rsid w:val="00320D22"/>
    <w:rsid w:val="003213F4"/>
    <w:rsid w:val="00323D9E"/>
    <w:rsid w:val="00325702"/>
    <w:rsid w:val="00327505"/>
    <w:rsid w:val="003307FD"/>
    <w:rsid w:val="003330CD"/>
    <w:rsid w:val="00336356"/>
    <w:rsid w:val="00336B54"/>
    <w:rsid w:val="003405EE"/>
    <w:rsid w:val="003414FD"/>
    <w:rsid w:val="00346519"/>
    <w:rsid w:val="003469E4"/>
    <w:rsid w:val="00350D7A"/>
    <w:rsid w:val="00353A33"/>
    <w:rsid w:val="00355960"/>
    <w:rsid w:val="0035781F"/>
    <w:rsid w:val="0036166A"/>
    <w:rsid w:val="00361CD2"/>
    <w:rsid w:val="003638F6"/>
    <w:rsid w:val="003676FB"/>
    <w:rsid w:val="0037046F"/>
    <w:rsid w:val="00373E8D"/>
    <w:rsid w:val="003777FA"/>
    <w:rsid w:val="0038072D"/>
    <w:rsid w:val="0038091E"/>
    <w:rsid w:val="00381EEB"/>
    <w:rsid w:val="00382D7C"/>
    <w:rsid w:val="00390A29"/>
    <w:rsid w:val="003943B2"/>
    <w:rsid w:val="003A0190"/>
    <w:rsid w:val="003A04C4"/>
    <w:rsid w:val="003B0890"/>
    <w:rsid w:val="003B43CB"/>
    <w:rsid w:val="003B592E"/>
    <w:rsid w:val="003B5BDD"/>
    <w:rsid w:val="003C06C1"/>
    <w:rsid w:val="003C65B4"/>
    <w:rsid w:val="003D3CE3"/>
    <w:rsid w:val="003D6658"/>
    <w:rsid w:val="003E10C7"/>
    <w:rsid w:val="003E6558"/>
    <w:rsid w:val="003E7D13"/>
    <w:rsid w:val="003F1ADD"/>
    <w:rsid w:val="003F5EB8"/>
    <w:rsid w:val="003F6381"/>
    <w:rsid w:val="003F6CD9"/>
    <w:rsid w:val="0040001A"/>
    <w:rsid w:val="004005E6"/>
    <w:rsid w:val="0040093F"/>
    <w:rsid w:val="00400F90"/>
    <w:rsid w:val="00413E25"/>
    <w:rsid w:val="00435BE1"/>
    <w:rsid w:val="00435E7C"/>
    <w:rsid w:val="0043661E"/>
    <w:rsid w:val="0043674B"/>
    <w:rsid w:val="00444097"/>
    <w:rsid w:val="00452A88"/>
    <w:rsid w:val="00453F1B"/>
    <w:rsid w:val="0045494F"/>
    <w:rsid w:val="00456CF1"/>
    <w:rsid w:val="0045753B"/>
    <w:rsid w:val="00457940"/>
    <w:rsid w:val="00465E7A"/>
    <w:rsid w:val="00467235"/>
    <w:rsid w:val="00471227"/>
    <w:rsid w:val="00473530"/>
    <w:rsid w:val="00473839"/>
    <w:rsid w:val="004740C5"/>
    <w:rsid w:val="004827FD"/>
    <w:rsid w:val="00482C6D"/>
    <w:rsid w:val="004843CE"/>
    <w:rsid w:val="0049406B"/>
    <w:rsid w:val="00496DDE"/>
    <w:rsid w:val="004975AA"/>
    <w:rsid w:val="004A1744"/>
    <w:rsid w:val="004A3D94"/>
    <w:rsid w:val="004A40D6"/>
    <w:rsid w:val="004A44DB"/>
    <w:rsid w:val="004A7BA7"/>
    <w:rsid w:val="004B0606"/>
    <w:rsid w:val="004B3E16"/>
    <w:rsid w:val="004B5E41"/>
    <w:rsid w:val="004B6C30"/>
    <w:rsid w:val="004B6F13"/>
    <w:rsid w:val="004C0660"/>
    <w:rsid w:val="004C694F"/>
    <w:rsid w:val="004C7330"/>
    <w:rsid w:val="004C7B14"/>
    <w:rsid w:val="004D0358"/>
    <w:rsid w:val="004D23A7"/>
    <w:rsid w:val="004D323A"/>
    <w:rsid w:val="004D4648"/>
    <w:rsid w:val="004D4E3A"/>
    <w:rsid w:val="004D5146"/>
    <w:rsid w:val="004D7916"/>
    <w:rsid w:val="004E426C"/>
    <w:rsid w:val="004E6B07"/>
    <w:rsid w:val="004E745D"/>
    <w:rsid w:val="004F05FE"/>
    <w:rsid w:val="004F3B2A"/>
    <w:rsid w:val="004F4562"/>
    <w:rsid w:val="004F4890"/>
    <w:rsid w:val="00503366"/>
    <w:rsid w:val="0050735D"/>
    <w:rsid w:val="00511718"/>
    <w:rsid w:val="005130F2"/>
    <w:rsid w:val="00513B34"/>
    <w:rsid w:val="005157EB"/>
    <w:rsid w:val="00515D87"/>
    <w:rsid w:val="00516C98"/>
    <w:rsid w:val="00522E20"/>
    <w:rsid w:val="00523100"/>
    <w:rsid w:val="005272FC"/>
    <w:rsid w:val="005305C8"/>
    <w:rsid w:val="005325C3"/>
    <w:rsid w:val="00534D9B"/>
    <w:rsid w:val="00540459"/>
    <w:rsid w:val="005421E7"/>
    <w:rsid w:val="00543301"/>
    <w:rsid w:val="005453A1"/>
    <w:rsid w:val="00552DE0"/>
    <w:rsid w:val="0055728F"/>
    <w:rsid w:val="00560301"/>
    <w:rsid w:val="00560DDE"/>
    <w:rsid w:val="00565DC3"/>
    <w:rsid w:val="00567480"/>
    <w:rsid w:val="00567F21"/>
    <w:rsid w:val="00571314"/>
    <w:rsid w:val="005718FA"/>
    <w:rsid w:val="00571993"/>
    <w:rsid w:val="0057591D"/>
    <w:rsid w:val="00592169"/>
    <w:rsid w:val="00594066"/>
    <w:rsid w:val="00596DE3"/>
    <w:rsid w:val="005A04D5"/>
    <w:rsid w:val="005A0E48"/>
    <w:rsid w:val="005A48B1"/>
    <w:rsid w:val="005A5B33"/>
    <w:rsid w:val="005A672C"/>
    <w:rsid w:val="005B6952"/>
    <w:rsid w:val="005D092B"/>
    <w:rsid w:val="005D31C1"/>
    <w:rsid w:val="005D55F1"/>
    <w:rsid w:val="005D7427"/>
    <w:rsid w:val="005E0ED0"/>
    <w:rsid w:val="005E379A"/>
    <w:rsid w:val="005E38E5"/>
    <w:rsid w:val="005F01EB"/>
    <w:rsid w:val="005F0B54"/>
    <w:rsid w:val="005F40CB"/>
    <w:rsid w:val="005F6EC0"/>
    <w:rsid w:val="005F7521"/>
    <w:rsid w:val="00600305"/>
    <w:rsid w:val="00601489"/>
    <w:rsid w:val="006039EE"/>
    <w:rsid w:val="006061D1"/>
    <w:rsid w:val="00607F14"/>
    <w:rsid w:val="00612CC8"/>
    <w:rsid w:val="00613A61"/>
    <w:rsid w:val="00614655"/>
    <w:rsid w:val="00621E25"/>
    <w:rsid w:val="00622C66"/>
    <w:rsid w:val="00623DD7"/>
    <w:rsid w:val="00624E6B"/>
    <w:rsid w:val="00625340"/>
    <w:rsid w:val="00625834"/>
    <w:rsid w:val="0062778D"/>
    <w:rsid w:val="006331A4"/>
    <w:rsid w:val="00634EF8"/>
    <w:rsid w:val="006454DA"/>
    <w:rsid w:val="006478B2"/>
    <w:rsid w:val="00651392"/>
    <w:rsid w:val="00651A9D"/>
    <w:rsid w:val="006545AF"/>
    <w:rsid w:val="00655480"/>
    <w:rsid w:val="0066329C"/>
    <w:rsid w:val="00663A24"/>
    <w:rsid w:val="00664862"/>
    <w:rsid w:val="00665814"/>
    <w:rsid w:val="00670DA1"/>
    <w:rsid w:val="00671069"/>
    <w:rsid w:val="006728C8"/>
    <w:rsid w:val="00674424"/>
    <w:rsid w:val="00676299"/>
    <w:rsid w:val="00676910"/>
    <w:rsid w:val="0067693B"/>
    <w:rsid w:val="00676FDF"/>
    <w:rsid w:val="00680F54"/>
    <w:rsid w:val="00683347"/>
    <w:rsid w:val="0068738E"/>
    <w:rsid w:val="006877B7"/>
    <w:rsid w:val="00692D8C"/>
    <w:rsid w:val="00693CEC"/>
    <w:rsid w:val="006954D9"/>
    <w:rsid w:val="00696B8D"/>
    <w:rsid w:val="006A50A0"/>
    <w:rsid w:val="006A6C82"/>
    <w:rsid w:val="006B0924"/>
    <w:rsid w:val="006B0C2F"/>
    <w:rsid w:val="006B3D06"/>
    <w:rsid w:val="006B3D3C"/>
    <w:rsid w:val="006B79B6"/>
    <w:rsid w:val="006C3A96"/>
    <w:rsid w:val="006C67CF"/>
    <w:rsid w:val="006C6C55"/>
    <w:rsid w:val="006C7D81"/>
    <w:rsid w:val="006D088C"/>
    <w:rsid w:val="006D2597"/>
    <w:rsid w:val="006D2667"/>
    <w:rsid w:val="006D5BEA"/>
    <w:rsid w:val="006D6B98"/>
    <w:rsid w:val="006D7C64"/>
    <w:rsid w:val="006E00D0"/>
    <w:rsid w:val="006E680F"/>
    <w:rsid w:val="006E7A31"/>
    <w:rsid w:val="006F1E30"/>
    <w:rsid w:val="006F4B2C"/>
    <w:rsid w:val="006F7712"/>
    <w:rsid w:val="006F7FA9"/>
    <w:rsid w:val="0070339A"/>
    <w:rsid w:val="007050A5"/>
    <w:rsid w:val="007124D8"/>
    <w:rsid w:val="00721593"/>
    <w:rsid w:val="007237EB"/>
    <w:rsid w:val="007314A1"/>
    <w:rsid w:val="007319E7"/>
    <w:rsid w:val="00734305"/>
    <w:rsid w:val="00737798"/>
    <w:rsid w:val="00742E5D"/>
    <w:rsid w:val="00750469"/>
    <w:rsid w:val="0075126D"/>
    <w:rsid w:val="00752957"/>
    <w:rsid w:val="00752DA9"/>
    <w:rsid w:val="0076166B"/>
    <w:rsid w:val="00767A3B"/>
    <w:rsid w:val="00770780"/>
    <w:rsid w:val="00773BA0"/>
    <w:rsid w:val="007763C6"/>
    <w:rsid w:val="007810A4"/>
    <w:rsid w:val="0078344F"/>
    <w:rsid w:val="0078725A"/>
    <w:rsid w:val="00787574"/>
    <w:rsid w:val="00795A72"/>
    <w:rsid w:val="00796938"/>
    <w:rsid w:val="007A0656"/>
    <w:rsid w:val="007A0D9F"/>
    <w:rsid w:val="007A482F"/>
    <w:rsid w:val="007B3CD1"/>
    <w:rsid w:val="007C34EC"/>
    <w:rsid w:val="007C3889"/>
    <w:rsid w:val="007C4B9E"/>
    <w:rsid w:val="007C6A32"/>
    <w:rsid w:val="007D2282"/>
    <w:rsid w:val="007D2A82"/>
    <w:rsid w:val="007D2EA0"/>
    <w:rsid w:val="007D2EF8"/>
    <w:rsid w:val="007D3C38"/>
    <w:rsid w:val="007D4477"/>
    <w:rsid w:val="007E30E1"/>
    <w:rsid w:val="007E61EA"/>
    <w:rsid w:val="007E6BB2"/>
    <w:rsid w:val="007E768F"/>
    <w:rsid w:val="007F495B"/>
    <w:rsid w:val="007F5317"/>
    <w:rsid w:val="007F67BE"/>
    <w:rsid w:val="007F6C5C"/>
    <w:rsid w:val="007F7809"/>
    <w:rsid w:val="00801606"/>
    <w:rsid w:val="00811CF9"/>
    <w:rsid w:val="00813490"/>
    <w:rsid w:val="00815AE9"/>
    <w:rsid w:val="00817DAE"/>
    <w:rsid w:val="00820378"/>
    <w:rsid w:val="008211A0"/>
    <w:rsid w:val="00825D55"/>
    <w:rsid w:val="00826126"/>
    <w:rsid w:val="00827471"/>
    <w:rsid w:val="00827506"/>
    <w:rsid w:val="00831836"/>
    <w:rsid w:val="00840759"/>
    <w:rsid w:val="0084489E"/>
    <w:rsid w:val="008452DD"/>
    <w:rsid w:val="008468C3"/>
    <w:rsid w:val="00847648"/>
    <w:rsid w:val="00853C8B"/>
    <w:rsid w:val="008549CE"/>
    <w:rsid w:val="00856BA4"/>
    <w:rsid w:val="00857022"/>
    <w:rsid w:val="00860631"/>
    <w:rsid w:val="00862243"/>
    <w:rsid w:val="00862C9A"/>
    <w:rsid w:val="00862FA9"/>
    <w:rsid w:val="0086483F"/>
    <w:rsid w:val="008657D3"/>
    <w:rsid w:val="00866090"/>
    <w:rsid w:val="00866D40"/>
    <w:rsid w:val="00867C17"/>
    <w:rsid w:val="00873042"/>
    <w:rsid w:val="00874E66"/>
    <w:rsid w:val="0087747B"/>
    <w:rsid w:val="008774D7"/>
    <w:rsid w:val="008775AC"/>
    <w:rsid w:val="0088228C"/>
    <w:rsid w:val="00883B87"/>
    <w:rsid w:val="00886BA0"/>
    <w:rsid w:val="00890863"/>
    <w:rsid w:val="008928CE"/>
    <w:rsid w:val="0089507F"/>
    <w:rsid w:val="008A0161"/>
    <w:rsid w:val="008A097D"/>
    <w:rsid w:val="008A23D1"/>
    <w:rsid w:val="008A4675"/>
    <w:rsid w:val="008A4CEE"/>
    <w:rsid w:val="008A7B00"/>
    <w:rsid w:val="008B0B1F"/>
    <w:rsid w:val="008B3CE7"/>
    <w:rsid w:val="008B4F3C"/>
    <w:rsid w:val="008C1798"/>
    <w:rsid w:val="008C378F"/>
    <w:rsid w:val="008C43B0"/>
    <w:rsid w:val="008C5023"/>
    <w:rsid w:val="008D2134"/>
    <w:rsid w:val="008D441C"/>
    <w:rsid w:val="008D5944"/>
    <w:rsid w:val="008E01A2"/>
    <w:rsid w:val="008E0ECE"/>
    <w:rsid w:val="008E374D"/>
    <w:rsid w:val="008E4745"/>
    <w:rsid w:val="008E5811"/>
    <w:rsid w:val="008F156B"/>
    <w:rsid w:val="008F1571"/>
    <w:rsid w:val="008F2523"/>
    <w:rsid w:val="008F5F4E"/>
    <w:rsid w:val="008F6B72"/>
    <w:rsid w:val="00902062"/>
    <w:rsid w:val="0090220A"/>
    <w:rsid w:val="00903423"/>
    <w:rsid w:val="00903459"/>
    <w:rsid w:val="00904182"/>
    <w:rsid w:val="0090472F"/>
    <w:rsid w:val="009055F6"/>
    <w:rsid w:val="009115D4"/>
    <w:rsid w:val="0091166B"/>
    <w:rsid w:val="00912902"/>
    <w:rsid w:val="00912979"/>
    <w:rsid w:val="00916C07"/>
    <w:rsid w:val="009216B5"/>
    <w:rsid w:val="0092190C"/>
    <w:rsid w:val="00923433"/>
    <w:rsid w:val="00923E28"/>
    <w:rsid w:val="00924614"/>
    <w:rsid w:val="00924905"/>
    <w:rsid w:val="009256FE"/>
    <w:rsid w:val="00933065"/>
    <w:rsid w:val="00933E1A"/>
    <w:rsid w:val="00934C71"/>
    <w:rsid w:val="00936549"/>
    <w:rsid w:val="00940001"/>
    <w:rsid w:val="009400DE"/>
    <w:rsid w:val="0094035F"/>
    <w:rsid w:val="00940A18"/>
    <w:rsid w:val="00944410"/>
    <w:rsid w:val="0094686C"/>
    <w:rsid w:val="00947E9C"/>
    <w:rsid w:val="00950DB5"/>
    <w:rsid w:val="00964355"/>
    <w:rsid w:val="00965096"/>
    <w:rsid w:val="00966316"/>
    <w:rsid w:val="009715EF"/>
    <w:rsid w:val="009751E8"/>
    <w:rsid w:val="009758BA"/>
    <w:rsid w:val="00976057"/>
    <w:rsid w:val="00977AAF"/>
    <w:rsid w:val="00982A87"/>
    <w:rsid w:val="0098371C"/>
    <w:rsid w:val="009838E8"/>
    <w:rsid w:val="00986663"/>
    <w:rsid w:val="00986B15"/>
    <w:rsid w:val="00990AD6"/>
    <w:rsid w:val="00990D84"/>
    <w:rsid w:val="00991583"/>
    <w:rsid w:val="00991BD4"/>
    <w:rsid w:val="00992238"/>
    <w:rsid w:val="00992355"/>
    <w:rsid w:val="00992ED0"/>
    <w:rsid w:val="009930A9"/>
    <w:rsid w:val="00997741"/>
    <w:rsid w:val="009A17A1"/>
    <w:rsid w:val="009A28B3"/>
    <w:rsid w:val="009B017C"/>
    <w:rsid w:val="009B233D"/>
    <w:rsid w:val="009B4935"/>
    <w:rsid w:val="009B5C44"/>
    <w:rsid w:val="009B6349"/>
    <w:rsid w:val="009B7B8D"/>
    <w:rsid w:val="009C13FE"/>
    <w:rsid w:val="009C54D8"/>
    <w:rsid w:val="009C7DB2"/>
    <w:rsid w:val="009D3B8D"/>
    <w:rsid w:val="009D3E1B"/>
    <w:rsid w:val="009D3E4C"/>
    <w:rsid w:val="009D456B"/>
    <w:rsid w:val="009D4F03"/>
    <w:rsid w:val="009D505C"/>
    <w:rsid w:val="009D5BA6"/>
    <w:rsid w:val="009D7176"/>
    <w:rsid w:val="009D72D8"/>
    <w:rsid w:val="009D74D6"/>
    <w:rsid w:val="009E74BC"/>
    <w:rsid w:val="009F23C0"/>
    <w:rsid w:val="009F319A"/>
    <w:rsid w:val="009F386E"/>
    <w:rsid w:val="009F6CA5"/>
    <w:rsid w:val="009F74DA"/>
    <w:rsid w:val="009F7C61"/>
    <w:rsid w:val="00A0689A"/>
    <w:rsid w:val="00A10F80"/>
    <w:rsid w:val="00A11127"/>
    <w:rsid w:val="00A1124D"/>
    <w:rsid w:val="00A133B1"/>
    <w:rsid w:val="00A142CF"/>
    <w:rsid w:val="00A156D7"/>
    <w:rsid w:val="00A17B23"/>
    <w:rsid w:val="00A23A3E"/>
    <w:rsid w:val="00A25244"/>
    <w:rsid w:val="00A27EE9"/>
    <w:rsid w:val="00A3533B"/>
    <w:rsid w:val="00A4255E"/>
    <w:rsid w:val="00A42703"/>
    <w:rsid w:val="00A4594F"/>
    <w:rsid w:val="00A46274"/>
    <w:rsid w:val="00A51100"/>
    <w:rsid w:val="00A51ECD"/>
    <w:rsid w:val="00A53A29"/>
    <w:rsid w:val="00A55DCF"/>
    <w:rsid w:val="00A569C3"/>
    <w:rsid w:val="00A576BD"/>
    <w:rsid w:val="00A6206C"/>
    <w:rsid w:val="00A63EE3"/>
    <w:rsid w:val="00A642BB"/>
    <w:rsid w:val="00A67974"/>
    <w:rsid w:val="00A67E36"/>
    <w:rsid w:val="00A71D3C"/>
    <w:rsid w:val="00A7339E"/>
    <w:rsid w:val="00A75415"/>
    <w:rsid w:val="00A772D8"/>
    <w:rsid w:val="00A77C0E"/>
    <w:rsid w:val="00A77C2E"/>
    <w:rsid w:val="00A820DF"/>
    <w:rsid w:val="00A84AD0"/>
    <w:rsid w:val="00A84F35"/>
    <w:rsid w:val="00A86D6D"/>
    <w:rsid w:val="00A902DB"/>
    <w:rsid w:val="00A91571"/>
    <w:rsid w:val="00A91B3B"/>
    <w:rsid w:val="00A93148"/>
    <w:rsid w:val="00A94C38"/>
    <w:rsid w:val="00A95CC1"/>
    <w:rsid w:val="00AA0CC7"/>
    <w:rsid w:val="00AA0F0E"/>
    <w:rsid w:val="00AA1AC0"/>
    <w:rsid w:val="00AA1DA9"/>
    <w:rsid w:val="00AA3D83"/>
    <w:rsid w:val="00AA4089"/>
    <w:rsid w:val="00AB040C"/>
    <w:rsid w:val="00AB0AD6"/>
    <w:rsid w:val="00AB5107"/>
    <w:rsid w:val="00AB6357"/>
    <w:rsid w:val="00AB6813"/>
    <w:rsid w:val="00AC238A"/>
    <w:rsid w:val="00AC27F9"/>
    <w:rsid w:val="00AC4626"/>
    <w:rsid w:val="00AC5D3A"/>
    <w:rsid w:val="00AC7AFE"/>
    <w:rsid w:val="00AC7ED9"/>
    <w:rsid w:val="00AD49C2"/>
    <w:rsid w:val="00AD68F7"/>
    <w:rsid w:val="00AE3D2B"/>
    <w:rsid w:val="00AE436F"/>
    <w:rsid w:val="00AE5A3D"/>
    <w:rsid w:val="00AE7152"/>
    <w:rsid w:val="00AE76E2"/>
    <w:rsid w:val="00AF050D"/>
    <w:rsid w:val="00AF0597"/>
    <w:rsid w:val="00AF0716"/>
    <w:rsid w:val="00AF2881"/>
    <w:rsid w:val="00AF50AD"/>
    <w:rsid w:val="00AF5EA6"/>
    <w:rsid w:val="00AF6E71"/>
    <w:rsid w:val="00AF7B6F"/>
    <w:rsid w:val="00AF7D7B"/>
    <w:rsid w:val="00B03DA6"/>
    <w:rsid w:val="00B04541"/>
    <w:rsid w:val="00B07632"/>
    <w:rsid w:val="00B07C90"/>
    <w:rsid w:val="00B07F12"/>
    <w:rsid w:val="00B10908"/>
    <w:rsid w:val="00B10FF4"/>
    <w:rsid w:val="00B11705"/>
    <w:rsid w:val="00B1291F"/>
    <w:rsid w:val="00B12926"/>
    <w:rsid w:val="00B12EE6"/>
    <w:rsid w:val="00B1312E"/>
    <w:rsid w:val="00B136B6"/>
    <w:rsid w:val="00B13A72"/>
    <w:rsid w:val="00B14CD4"/>
    <w:rsid w:val="00B15660"/>
    <w:rsid w:val="00B16858"/>
    <w:rsid w:val="00B1691C"/>
    <w:rsid w:val="00B17C78"/>
    <w:rsid w:val="00B246CD"/>
    <w:rsid w:val="00B27539"/>
    <w:rsid w:val="00B34D8B"/>
    <w:rsid w:val="00B40E1E"/>
    <w:rsid w:val="00B41048"/>
    <w:rsid w:val="00B564D8"/>
    <w:rsid w:val="00B6183A"/>
    <w:rsid w:val="00B63D8B"/>
    <w:rsid w:val="00B64689"/>
    <w:rsid w:val="00B64849"/>
    <w:rsid w:val="00B67235"/>
    <w:rsid w:val="00B70298"/>
    <w:rsid w:val="00B75BA3"/>
    <w:rsid w:val="00B75EC7"/>
    <w:rsid w:val="00B76935"/>
    <w:rsid w:val="00B77C4A"/>
    <w:rsid w:val="00B8053F"/>
    <w:rsid w:val="00B809B0"/>
    <w:rsid w:val="00B8419A"/>
    <w:rsid w:val="00B87BF5"/>
    <w:rsid w:val="00B90ABC"/>
    <w:rsid w:val="00B916FD"/>
    <w:rsid w:val="00B930E0"/>
    <w:rsid w:val="00B93419"/>
    <w:rsid w:val="00B970DC"/>
    <w:rsid w:val="00B978FE"/>
    <w:rsid w:val="00BA1D0C"/>
    <w:rsid w:val="00BA4323"/>
    <w:rsid w:val="00BA45EC"/>
    <w:rsid w:val="00BA7578"/>
    <w:rsid w:val="00BB659B"/>
    <w:rsid w:val="00BC4838"/>
    <w:rsid w:val="00BC5675"/>
    <w:rsid w:val="00BC641C"/>
    <w:rsid w:val="00BC71AB"/>
    <w:rsid w:val="00BD0164"/>
    <w:rsid w:val="00BD1824"/>
    <w:rsid w:val="00BD1BD3"/>
    <w:rsid w:val="00BD4B8D"/>
    <w:rsid w:val="00BE2A84"/>
    <w:rsid w:val="00BE7D7E"/>
    <w:rsid w:val="00BF4292"/>
    <w:rsid w:val="00C044BB"/>
    <w:rsid w:val="00C05645"/>
    <w:rsid w:val="00C07EFE"/>
    <w:rsid w:val="00C108C9"/>
    <w:rsid w:val="00C143D5"/>
    <w:rsid w:val="00C17D0C"/>
    <w:rsid w:val="00C200EA"/>
    <w:rsid w:val="00C22A64"/>
    <w:rsid w:val="00C22CF0"/>
    <w:rsid w:val="00C23F69"/>
    <w:rsid w:val="00C25F01"/>
    <w:rsid w:val="00C26EEF"/>
    <w:rsid w:val="00C3499F"/>
    <w:rsid w:val="00C400E0"/>
    <w:rsid w:val="00C41EF5"/>
    <w:rsid w:val="00C42337"/>
    <w:rsid w:val="00C452CD"/>
    <w:rsid w:val="00C51990"/>
    <w:rsid w:val="00C56490"/>
    <w:rsid w:val="00C56836"/>
    <w:rsid w:val="00C61CCF"/>
    <w:rsid w:val="00C70685"/>
    <w:rsid w:val="00C77C65"/>
    <w:rsid w:val="00C80B76"/>
    <w:rsid w:val="00C8218F"/>
    <w:rsid w:val="00C821C7"/>
    <w:rsid w:val="00C84138"/>
    <w:rsid w:val="00C84279"/>
    <w:rsid w:val="00C849DB"/>
    <w:rsid w:val="00C865D2"/>
    <w:rsid w:val="00C90821"/>
    <w:rsid w:val="00C92D8C"/>
    <w:rsid w:val="00C9473B"/>
    <w:rsid w:val="00CA087A"/>
    <w:rsid w:val="00CB1877"/>
    <w:rsid w:val="00CB28DF"/>
    <w:rsid w:val="00CB7AE5"/>
    <w:rsid w:val="00CC5964"/>
    <w:rsid w:val="00CC7DD2"/>
    <w:rsid w:val="00CD3367"/>
    <w:rsid w:val="00CD4AA0"/>
    <w:rsid w:val="00CD4F90"/>
    <w:rsid w:val="00CE25D4"/>
    <w:rsid w:val="00CE4792"/>
    <w:rsid w:val="00CF2BBD"/>
    <w:rsid w:val="00D02E85"/>
    <w:rsid w:val="00D04854"/>
    <w:rsid w:val="00D060B3"/>
    <w:rsid w:val="00D214E1"/>
    <w:rsid w:val="00D2186A"/>
    <w:rsid w:val="00D22D20"/>
    <w:rsid w:val="00D23026"/>
    <w:rsid w:val="00D23485"/>
    <w:rsid w:val="00D23CC1"/>
    <w:rsid w:val="00D31101"/>
    <w:rsid w:val="00D36C79"/>
    <w:rsid w:val="00D42A1A"/>
    <w:rsid w:val="00D46D6F"/>
    <w:rsid w:val="00D53B53"/>
    <w:rsid w:val="00D53C95"/>
    <w:rsid w:val="00D629A4"/>
    <w:rsid w:val="00D62C69"/>
    <w:rsid w:val="00D72E3C"/>
    <w:rsid w:val="00D81C14"/>
    <w:rsid w:val="00D826A1"/>
    <w:rsid w:val="00D83191"/>
    <w:rsid w:val="00D8351A"/>
    <w:rsid w:val="00D9382C"/>
    <w:rsid w:val="00D9573D"/>
    <w:rsid w:val="00D97188"/>
    <w:rsid w:val="00D97840"/>
    <w:rsid w:val="00DA0444"/>
    <w:rsid w:val="00DA2009"/>
    <w:rsid w:val="00DA3DA7"/>
    <w:rsid w:val="00DA5EFB"/>
    <w:rsid w:val="00DA6452"/>
    <w:rsid w:val="00DB3041"/>
    <w:rsid w:val="00DB4609"/>
    <w:rsid w:val="00DB569A"/>
    <w:rsid w:val="00DB5FDD"/>
    <w:rsid w:val="00DB6D58"/>
    <w:rsid w:val="00DC1954"/>
    <w:rsid w:val="00DC5883"/>
    <w:rsid w:val="00DC59A3"/>
    <w:rsid w:val="00DD5B06"/>
    <w:rsid w:val="00DD6CE7"/>
    <w:rsid w:val="00DE231B"/>
    <w:rsid w:val="00DE388A"/>
    <w:rsid w:val="00DE4649"/>
    <w:rsid w:val="00DE4E28"/>
    <w:rsid w:val="00DE559E"/>
    <w:rsid w:val="00DE7760"/>
    <w:rsid w:val="00DF059E"/>
    <w:rsid w:val="00DF6F05"/>
    <w:rsid w:val="00DF7208"/>
    <w:rsid w:val="00E00577"/>
    <w:rsid w:val="00E04D51"/>
    <w:rsid w:val="00E05685"/>
    <w:rsid w:val="00E05A1E"/>
    <w:rsid w:val="00E060E0"/>
    <w:rsid w:val="00E125BE"/>
    <w:rsid w:val="00E20849"/>
    <w:rsid w:val="00E232F0"/>
    <w:rsid w:val="00E26155"/>
    <w:rsid w:val="00E26ADA"/>
    <w:rsid w:val="00E26E75"/>
    <w:rsid w:val="00E275B3"/>
    <w:rsid w:val="00E27715"/>
    <w:rsid w:val="00E30A7A"/>
    <w:rsid w:val="00E31C07"/>
    <w:rsid w:val="00E32815"/>
    <w:rsid w:val="00E35937"/>
    <w:rsid w:val="00E37906"/>
    <w:rsid w:val="00E37990"/>
    <w:rsid w:val="00E40EC9"/>
    <w:rsid w:val="00E41F3F"/>
    <w:rsid w:val="00E42E15"/>
    <w:rsid w:val="00E44B1F"/>
    <w:rsid w:val="00E5151B"/>
    <w:rsid w:val="00E52C4C"/>
    <w:rsid w:val="00E52FAB"/>
    <w:rsid w:val="00E53A16"/>
    <w:rsid w:val="00E54B74"/>
    <w:rsid w:val="00E6241A"/>
    <w:rsid w:val="00E62C8D"/>
    <w:rsid w:val="00E62D02"/>
    <w:rsid w:val="00E72BE4"/>
    <w:rsid w:val="00E734D6"/>
    <w:rsid w:val="00E75D65"/>
    <w:rsid w:val="00E814A4"/>
    <w:rsid w:val="00E8482C"/>
    <w:rsid w:val="00E85B9C"/>
    <w:rsid w:val="00E8749F"/>
    <w:rsid w:val="00E8751A"/>
    <w:rsid w:val="00E87ADB"/>
    <w:rsid w:val="00E909D5"/>
    <w:rsid w:val="00E91C7B"/>
    <w:rsid w:val="00E9262E"/>
    <w:rsid w:val="00E9292A"/>
    <w:rsid w:val="00E92EAC"/>
    <w:rsid w:val="00E93AB2"/>
    <w:rsid w:val="00EA1636"/>
    <w:rsid w:val="00EA376E"/>
    <w:rsid w:val="00EA39C1"/>
    <w:rsid w:val="00EA3CE2"/>
    <w:rsid w:val="00EA3D5A"/>
    <w:rsid w:val="00EA4F7D"/>
    <w:rsid w:val="00EB4925"/>
    <w:rsid w:val="00EB671F"/>
    <w:rsid w:val="00EC30A1"/>
    <w:rsid w:val="00EC45C2"/>
    <w:rsid w:val="00EC778C"/>
    <w:rsid w:val="00EC7D15"/>
    <w:rsid w:val="00ED3843"/>
    <w:rsid w:val="00ED4CE2"/>
    <w:rsid w:val="00ED53F6"/>
    <w:rsid w:val="00EE01D9"/>
    <w:rsid w:val="00EE2898"/>
    <w:rsid w:val="00EE36CF"/>
    <w:rsid w:val="00EE56A9"/>
    <w:rsid w:val="00EE6B70"/>
    <w:rsid w:val="00EF0755"/>
    <w:rsid w:val="00EF1214"/>
    <w:rsid w:val="00EF26CA"/>
    <w:rsid w:val="00EF2E2D"/>
    <w:rsid w:val="00EF5E57"/>
    <w:rsid w:val="00F03634"/>
    <w:rsid w:val="00F03906"/>
    <w:rsid w:val="00F129C4"/>
    <w:rsid w:val="00F16CA9"/>
    <w:rsid w:val="00F16F44"/>
    <w:rsid w:val="00F2636B"/>
    <w:rsid w:val="00F26474"/>
    <w:rsid w:val="00F2720D"/>
    <w:rsid w:val="00F3075C"/>
    <w:rsid w:val="00F34F97"/>
    <w:rsid w:val="00F377D7"/>
    <w:rsid w:val="00F42EB6"/>
    <w:rsid w:val="00F50426"/>
    <w:rsid w:val="00F5454C"/>
    <w:rsid w:val="00F54ED2"/>
    <w:rsid w:val="00F56016"/>
    <w:rsid w:val="00F57801"/>
    <w:rsid w:val="00F60027"/>
    <w:rsid w:val="00F60101"/>
    <w:rsid w:val="00F60177"/>
    <w:rsid w:val="00F6087E"/>
    <w:rsid w:val="00F640CC"/>
    <w:rsid w:val="00F64B01"/>
    <w:rsid w:val="00F66C99"/>
    <w:rsid w:val="00F7307F"/>
    <w:rsid w:val="00F739D1"/>
    <w:rsid w:val="00F76939"/>
    <w:rsid w:val="00F813A4"/>
    <w:rsid w:val="00F8499C"/>
    <w:rsid w:val="00F902F6"/>
    <w:rsid w:val="00F94708"/>
    <w:rsid w:val="00FA240F"/>
    <w:rsid w:val="00FA2D7D"/>
    <w:rsid w:val="00FA3A32"/>
    <w:rsid w:val="00FB0EFB"/>
    <w:rsid w:val="00FB222E"/>
    <w:rsid w:val="00FB3772"/>
    <w:rsid w:val="00FB4473"/>
    <w:rsid w:val="00FB7715"/>
    <w:rsid w:val="00FC559E"/>
    <w:rsid w:val="00FC6C00"/>
    <w:rsid w:val="00FD0E7F"/>
    <w:rsid w:val="00FD101E"/>
    <w:rsid w:val="00FD1431"/>
    <w:rsid w:val="00FD1705"/>
    <w:rsid w:val="00FD69EB"/>
    <w:rsid w:val="00FD7960"/>
    <w:rsid w:val="00FE0A63"/>
    <w:rsid w:val="00FE229E"/>
    <w:rsid w:val="00FE3581"/>
    <w:rsid w:val="00FE3F4D"/>
    <w:rsid w:val="00FF04C1"/>
    <w:rsid w:val="00FF4789"/>
    <w:rsid w:val="00FF791A"/>
    <w:rsid w:val="00FF7BE5"/>
    <w:rsid w:val="00FF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4B9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F03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38E"/>
    <w:pPr>
      <w:keepNext/>
      <w:keepLines/>
      <w:spacing w:before="24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40A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44410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41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441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4410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94441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8738E"/>
    <w:rPr>
      <w:rFonts w:ascii="Times New Roman" w:eastAsiaTheme="majorEastAsia" w:hAnsi="Times New Roman" w:cstheme="majorBidi"/>
      <w:b/>
      <w:bCs/>
      <w:sz w:val="24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3C06C1"/>
  </w:style>
  <w:style w:type="paragraph" w:styleId="Header">
    <w:name w:val="header"/>
    <w:basedOn w:val="Normal"/>
    <w:link w:val="HeaderChar"/>
    <w:uiPriority w:val="99"/>
    <w:unhideWhenUsed/>
    <w:rsid w:val="00C044BB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4B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044BB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4BB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C66"/>
    <w:pPr>
      <w:numPr>
        <w:ilvl w:val="1"/>
      </w:numPr>
      <w:spacing w:before="120" w:line="240" w:lineRule="auto"/>
    </w:pPr>
    <w:rPr>
      <w:rFonts w:eastAsiaTheme="majorEastAsia" w:cstheme="majorBidi"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2C66"/>
    <w:rPr>
      <w:rFonts w:ascii="Times New Roman" w:eastAsiaTheme="majorEastAsia" w:hAnsi="Times New Roman" w:cstheme="majorBidi"/>
      <w:iCs/>
      <w:sz w:val="24"/>
      <w:szCs w:val="24"/>
    </w:rPr>
  </w:style>
  <w:style w:type="character" w:styleId="CommentReference">
    <w:name w:val="annotation reference"/>
    <w:rsid w:val="00E814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E814A4"/>
    <w:pPr>
      <w:spacing w:after="120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814A4"/>
    <w:rPr>
      <w:rFonts w:ascii="Calibri" w:eastAsia="Times New Roma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4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4A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16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0A5"/>
    <w:pPr>
      <w:spacing w:after="0" w:line="240" w:lineRule="auto"/>
    </w:pPr>
    <w:rPr>
      <w:rFonts w:ascii="Times New Roman" w:eastAsiaTheme="minorHAnsi" w:hAnsi="Times New Roman" w:cstheme="minorBidi"/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0A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9C7DB2"/>
  </w:style>
  <w:style w:type="table" w:styleId="TableGrid">
    <w:name w:val="Table Grid"/>
    <w:basedOn w:val="TableNormal"/>
    <w:uiPriority w:val="59"/>
    <w:rsid w:val="00E92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9262E"/>
    <w:rPr>
      <w:i/>
      <w:iCs/>
    </w:rPr>
  </w:style>
  <w:style w:type="paragraph" w:styleId="ListNumber">
    <w:name w:val="List Number"/>
    <w:basedOn w:val="Normal"/>
    <w:uiPriority w:val="99"/>
    <w:unhideWhenUsed/>
    <w:rsid w:val="002E5C1A"/>
    <w:pPr>
      <w:numPr>
        <w:numId w:val="15"/>
      </w:numPr>
      <w:contextualSpacing/>
    </w:pPr>
  </w:style>
  <w:style w:type="paragraph" w:styleId="BodyText">
    <w:name w:val="Body Text"/>
    <w:basedOn w:val="Normal"/>
    <w:link w:val="BodyTextChar"/>
    <w:rsid w:val="00AA3D83"/>
    <w:pPr>
      <w:spacing w:after="120" w:line="300" w:lineRule="atLeast"/>
    </w:pPr>
    <w:rPr>
      <w:rFonts w:eastAsia="Times New Roman" w:cs="Times New Roman"/>
      <w:szCs w:val="24"/>
      <w:lang w:val="en-GB" w:eastAsia="da-DK"/>
    </w:rPr>
  </w:style>
  <w:style w:type="character" w:customStyle="1" w:styleId="BodyTextChar">
    <w:name w:val="Body Text Char"/>
    <w:basedOn w:val="DefaultParagraphFont"/>
    <w:link w:val="BodyText"/>
    <w:rsid w:val="00AA3D83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20140A"/>
    <w:rPr>
      <w:rFonts w:ascii="Times New Roman" w:eastAsiaTheme="majorEastAsia" w:hAnsi="Times New Roman" w:cstheme="majorBidi"/>
      <w:bCs/>
      <w:sz w:val="24"/>
      <w:szCs w:val="26"/>
    </w:rPr>
  </w:style>
  <w:style w:type="paragraph" w:styleId="ListBullet">
    <w:name w:val="List Bullet"/>
    <w:basedOn w:val="Normal"/>
    <w:uiPriority w:val="99"/>
    <w:unhideWhenUsed/>
    <w:rsid w:val="00902062"/>
    <w:pPr>
      <w:contextualSpacing/>
    </w:pPr>
  </w:style>
  <w:style w:type="paragraph" w:styleId="NormalWeb">
    <w:name w:val="Normal (Web)"/>
    <w:basedOn w:val="Normal"/>
    <w:uiPriority w:val="99"/>
    <w:semiHidden/>
    <w:unhideWhenUsed/>
    <w:rsid w:val="001576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paragraph" w:styleId="Revision">
    <w:name w:val="Revision"/>
    <w:hidden/>
    <w:uiPriority w:val="99"/>
    <w:semiHidden/>
    <w:rsid w:val="00B10908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F03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38E"/>
    <w:pPr>
      <w:keepNext/>
      <w:keepLines/>
      <w:spacing w:before="24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40A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44410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41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441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4410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94441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8738E"/>
    <w:rPr>
      <w:rFonts w:ascii="Times New Roman" w:eastAsiaTheme="majorEastAsia" w:hAnsi="Times New Roman" w:cstheme="majorBidi"/>
      <w:b/>
      <w:bCs/>
      <w:sz w:val="24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3C06C1"/>
  </w:style>
  <w:style w:type="paragraph" w:styleId="Header">
    <w:name w:val="header"/>
    <w:basedOn w:val="Normal"/>
    <w:link w:val="HeaderChar"/>
    <w:uiPriority w:val="99"/>
    <w:unhideWhenUsed/>
    <w:rsid w:val="00C044BB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4B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044BB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4BB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C66"/>
    <w:pPr>
      <w:numPr>
        <w:ilvl w:val="1"/>
      </w:numPr>
      <w:spacing w:before="120" w:line="240" w:lineRule="auto"/>
    </w:pPr>
    <w:rPr>
      <w:rFonts w:eastAsiaTheme="majorEastAsia" w:cstheme="majorBidi"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2C66"/>
    <w:rPr>
      <w:rFonts w:ascii="Times New Roman" w:eastAsiaTheme="majorEastAsia" w:hAnsi="Times New Roman" w:cstheme="majorBidi"/>
      <w:iCs/>
      <w:sz w:val="24"/>
      <w:szCs w:val="24"/>
    </w:rPr>
  </w:style>
  <w:style w:type="character" w:styleId="CommentReference">
    <w:name w:val="annotation reference"/>
    <w:rsid w:val="00E814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E814A4"/>
    <w:pPr>
      <w:spacing w:after="120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814A4"/>
    <w:rPr>
      <w:rFonts w:ascii="Calibri" w:eastAsia="Times New Roma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4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4A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16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0A5"/>
    <w:pPr>
      <w:spacing w:after="0" w:line="240" w:lineRule="auto"/>
    </w:pPr>
    <w:rPr>
      <w:rFonts w:ascii="Times New Roman" w:eastAsiaTheme="minorHAnsi" w:hAnsi="Times New Roman" w:cstheme="minorBidi"/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0A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9C7DB2"/>
  </w:style>
  <w:style w:type="table" w:styleId="TableGrid">
    <w:name w:val="Table Grid"/>
    <w:basedOn w:val="TableNormal"/>
    <w:uiPriority w:val="59"/>
    <w:rsid w:val="00E92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9262E"/>
    <w:rPr>
      <w:i/>
      <w:iCs/>
    </w:rPr>
  </w:style>
  <w:style w:type="paragraph" w:styleId="ListNumber">
    <w:name w:val="List Number"/>
    <w:basedOn w:val="Normal"/>
    <w:uiPriority w:val="99"/>
    <w:unhideWhenUsed/>
    <w:rsid w:val="002E5C1A"/>
    <w:pPr>
      <w:numPr>
        <w:numId w:val="15"/>
      </w:numPr>
      <w:contextualSpacing/>
    </w:pPr>
  </w:style>
  <w:style w:type="paragraph" w:styleId="BodyText">
    <w:name w:val="Body Text"/>
    <w:basedOn w:val="Normal"/>
    <w:link w:val="BodyTextChar"/>
    <w:rsid w:val="00AA3D83"/>
    <w:pPr>
      <w:spacing w:after="120" w:line="300" w:lineRule="atLeast"/>
    </w:pPr>
    <w:rPr>
      <w:rFonts w:eastAsia="Times New Roman" w:cs="Times New Roman"/>
      <w:szCs w:val="24"/>
      <w:lang w:val="en-GB" w:eastAsia="da-DK"/>
    </w:rPr>
  </w:style>
  <w:style w:type="character" w:customStyle="1" w:styleId="BodyTextChar">
    <w:name w:val="Body Text Char"/>
    <w:basedOn w:val="DefaultParagraphFont"/>
    <w:link w:val="BodyText"/>
    <w:rsid w:val="00AA3D83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20140A"/>
    <w:rPr>
      <w:rFonts w:ascii="Times New Roman" w:eastAsiaTheme="majorEastAsia" w:hAnsi="Times New Roman" w:cstheme="majorBidi"/>
      <w:bCs/>
      <w:sz w:val="24"/>
      <w:szCs w:val="26"/>
    </w:rPr>
  </w:style>
  <w:style w:type="paragraph" w:styleId="ListBullet">
    <w:name w:val="List Bullet"/>
    <w:basedOn w:val="Normal"/>
    <w:uiPriority w:val="99"/>
    <w:unhideWhenUsed/>
    <w:rsid w:val="00902062"/>
    <w:pPr>
      <w:contextualSpacing/>
    </w:pPr>
  </w:style>
  <w:style w:type="paragraph" w:styleId="NormalWeb">
    <w:name w:val="Normal (Web)"/>
    <w:basedOn w:val="Normal"/>
    <w:uiPriority w:val="99"/>
    <w:semiHidden/>
    <w:unhideWhenUsed/>
    <w:rsid w:val="001576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paragraph" w:styleId="Revision">
    <w:name w:val="Revision"/>
    <w:hidden/>
    <w:uiPriority w:val="99"/>
    <w:semiHidden/>
    <w:rsid w:val="00B1090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20768B-CCBB-554A-88D9-AE7187292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7</Words>
  <Characters>2779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Trevisan</dc:creator>
  <cp:lastModifiedBy>I MAC 4</cp:lastModifiedBy>
  <cp:revision>15</cp:revision>
  <dcterms:created xsi:type="dcterms:W3CDTF">2016-01-27T14:38:00Z</dcterms:created>
  <dcterms:modified xsi:type="dcterms:W3CDTF">2016-02-29T13:43:00Z</dcterms:modified>
</cp:coreProperties>
</file>